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95E" w:rsidRDefault="00B6395E" w:rsidP="00B6395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dditional file 1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8370"/>
      </w:tblGrid>
      <w:tr w:rsidR="00160C74" w:rsidRPr="00E5034F" w:rsidTr="00B6395E">
        <w:trPr>
          <w:trHeight w:val="255"/>
        </w:trPr>
        <w:tc>
          <w:tcPr>
            <w:tcW w:w="9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74" w:rsidRPr="00E5034F" w:rsidRDefault="000B7AC3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1:</w:t>
            </w:r>
            <w:r w:rsidR="00160C74"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st of antihypertensive drugs included in study</w:t>
            </w:r>
          </w:p>
        </w:tc>
      </w:tr>
      <w:tr w:rsidR="00160C74" w:rsidRPr="00E5034F" w:rsidTr="00B6395E">
        <w:trPr>
          <w:trHeight w:val="35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74" w:rsidRPr="00E5034F" w:rsidRDefault="00160C74" w:rsidP="00B6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74" w:rsidRPr="00E5034F" w:rsidRDefault="00160C74" w:rsidP="00B63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ic Drug Names</w:t>
            </w:r>
          </w:p>
        </w:tc>
      </w:tr>
      <w:tr w:rsidR="00160C74" w:rsidRPr="00E5034F" w:rsidTr="00B6395E">
        <w:trPr>
          <w:trHeight w:val="25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8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zilsartan, Candesarta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D35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artan</w:t>
            </w: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imasartan, Irbesartan, Losartan, Olmesartan, Tasosartan, Telmisartan, Valsartan</w:t>
            </w:r>
          </w:p>
        </w:tc>
      </w:tr>
      <w:tr w:rsidR="00A124E1" w:rsidRPr="00E5034F" w:rsidTr="00B6395E">
        <w:trPr>
          <w:trHeight w:val="8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4E1" w:rsidRPr="00160C74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4E1" w:rsidRPr="00E5034F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C74" w:rsidRPr="00E5034F" w:rsidTr="00B6395E">
        <w:trPr>
          <w:trHeight w:val="396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74" w:rsidRPr="00160C74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0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s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azepril, Captopril, Cilazapril, Delapril, Enalapril, Fosinopril, Imidapril, Lisinopril, Moexipril, Perindopril, Quinapril, Ramipril, Spirapril, Temocapril, Trandolapril, Zofenopril</w:t>
            </w:r>
          </w:p>
        </w:tc>
      </w:tr>
      <w:tr w:rsidR="00A124E1" w:rsidRPr="00E5034F" w:rsidTr="00B6395E">
        <w:trPr>
          <w:trHeight w:val="8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4E1" w:rsidRPr="00E5034F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124E1" w:rsidRPr="00E5034F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C74" w:rsidRPr="00E5034F" w:rsidTr="00B6395E">
        <w:trPr>
          <w:trHeight w:val="585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lodipine, Barnidipine, Benidipine, Bepridil, Clinidipine, Clevidipine, Diltiazem, Felodipine, Fendiline, Gallopamil, Isradipine, Lacidipine, Lercanidipine, Li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zine, Manidipine, Nicardipine, Nifedipine, Nilvadipine, Nimodipine, Nis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, Nitrendipine, Perhexiline, Verapamil</w:t>
            </w:r>
          </w:p>
        </w:tc>
      </w:tr>
      <w:tr w:rsidR="00A124E1" w:rsidRPr="00E5034F" w:rsidTr="00B6395E">
        <w:trPr>
          <w:trHeight w:val="8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4E1" w:rsidRPr="00E5034F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4E1" w:rsidRPr="00E5034F" w:rsidRDefault="00A124E1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C74" w:rsidRPr="00E5034F" w:rsidTr="00B6395E">
        <w:trPr>
          <w:trHeight w:val="115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Bs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butolol, Alprenolol, Atenolol, Betaxolol, Bevantolol, Bisoprolol, Bopindolol, Bupranolol, Carteolol, Carvedilol, Celiprolol, Cloranolol, Epanolol, Esmolol, Labetalol, Mepindolo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ipranolol, Metoprolol, Nadolol, Neb</w:t>
            </w: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olol, Netoprolol, Oxprenolol, Penbutolol, Pindolol, Practolol, Propranolol, Sotalol, Talinolol, Tertatolol, Timolol</w:t>
            </w:r>
          </w:p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0C74" w:rsidRPr="00E5034F" w:rsidTr="00B6395E">
        <w:trPr>
          <w:trHeight w:val="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Zs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roflumethiazide, Chlorothiazide, Cyclopenthiazide, Cyclothiazide, Hydrochlorothiazide, Hydroflumethiazide, Mebutizide, Methyclothiazide, Polythiazide, Thiazide, Trichlormethiazide</w:t>
            </w:r>
          </w:p>
        </w:tc>
      </w:tr>
      <w:tr w:rsidR="00160C74" w:rsidRPr="00E5034F" w:rsidTr="00B6395E">
        <w:trPr>
          <w:trHeight w:val="90"/>
        </w:trPr>
        <w:tc>
          <w:tcPr>
            <w:tcW w:w="9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0C74" w:rsidRPr="00160C74" w:rsidRDefault="00160C74" w:rsidP="00B639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0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s were identified by generic drug name and National Drug Codes (NDC) in Medicare Part D data. </w:t>
            </w:r>
            <w:r w:rsidRPr="00160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60C74" w:rsidRPr="00E5034F" w:rsidRDefault="00160C74" w:rsidP="00B639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C74">
              <w:rPr>
                <w:rFonts w:ascii="Times New Roman" w:hAnsi="Times New Roman" w:cs="Times New Roman"/>
                <w:sz w:val="20"/>
                <w:szCs w:val="20"/>
              </w:rPr>
              <w:t>Angiotensin converting enzyme inhibitors (ACE), angiotensin receptor blockers (ARB), beta blockers (BB), calcium channel blockers (CCB), or thiazide diuretics (THZ)</w:t>
            </w:r>
            <w:r w:rsidR="00A12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E75A23" w:rsidRDefault="00E75A23"/>
    <w:p w:rsidR="00E75A23" w:rsidRDefault="00E75A23"/>
    <w:p w:rsidR="00E75A23" w:rsidRDefault="00E75A23">
      <w:r>
        <w:br w:type="page"/>
      </w: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13"/>
        <w:gridCol w:w="1752"/>
        <w:gridCol w:w="5071"/>
      </w:tblGrid>
      <w:tr w:rsidR="00E75A23" w:rsidRPr="00D50C7A" w:rsidTr="007443E7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75A23" w:rsidRPr="00D50C7A" w:rsidRDefault="00CD2BD2" w:rsidP="00CD2BD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2</w:t>
            </w:r>
            <w:r w:rsidR="00E75A23" w:rsidRPr="00D50C7A">
              <w:rPr>
                <w:rFonts w:ascii="Times New Roman" w:hAnsi="Times New Roman" w:cs="Times New Roman"/>
                <w:sz w:val="20"/>
                <w:szCs w:val="20"/>
              </w:rPr>
              <w:t>: Definitions of fractures identified in Medicare Claims</w:t>
            </w:r>
          </w:p>
        </w:tc>
      </w:tr>
      <w:tr w:rsidR="00D50C7A" w:rsidRPr="00D50C7A" w:rsidTr="007443E7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b/>
                <w:sz w:val="20"/>
                <w:szCs w:val="20"/>
              </w:rPr>
              <w:t>Fracture Type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b/>
                <w:sz w:val="20"/>
                <w:szCs w:val="20"/>
              </w:rPr>
              <w:t>ICD-9 Diagnosis Cod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b/>
                <w:sz w:val="20"/>
                <w:szCs w:val="20"/>
              </w:rPr>
              <w:t>ICD-9 Procedure Codes</w:t>
            </w:r>
          </w:p>
        </w:tc>
        <w:tc>
          <w:tcPr>
            <w:tcW w:w="2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b/>
                <w:sz w:val="20"/>
                <w:szCs w:val="20"/>
              </w:rPr>
              <w:t>Current Procedure Terminology (CPT)  Codes</w:t>
            </w:r>
          </w:p>
        </w:tc>
      </w:tr>
      <w:tr w:rsidR="00D50C7A" w:rsidRPr="00D50C7A" w:rsidTr="007443E7">
        <w:tc>
          <w:tcPr>
            <w:tcW w:w="571" w:type="pct"/>
            <w:tcBorders>
              <w:top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0.x,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ind w:right="-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5, 7905, 7915, 7925, 7935, 7965, 8161, 8162</w:t>
            </w:r>
          </w:p>
        </w:tc>
        <w:tc>
          <w:tcPr>
            <w:tcW w:w="2631" w:type="pct"/>
            <w:tcBorders>
              <w:top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125-27127, 27230, 27232, 27234-27236, 27238, 27240, 27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 xml:space="preserve">242, 27244, 27246, 27248, 27130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131, 29010, 29015, 29020, 29025, 29035, 29040, 29044, 29046, 29035, 29325, 29345, 29355, 29358, 29365, 29505, 29520, 29799, 73500, 73510, 73520, 73530, 73550</w:t>
            </w:r>
          </w:p>
        </w:tc>
      </w:tr>
      <w:tr w:rsidR="00D50C7A" w:rsidRPr="00D50C7A" w:rsidTr="007443E7">
        <w:trPr>
          <w:trHeight w:val="332"/>
        </w:trPr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13.x,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3, 7902, 7912, 7922, 7932, 7962</w:t>
            </w:r>
          </w:p>
        </w:tc>
        <w:tc>
          <w:tcPr>
            <w:tcW w:w="2631" w:type="pct"/>
          </w:tcPr>
          <w:p w:rsidR="00E75A23" w:rsidRPr="00D50C7A" w:rsidRDefault="00E75A23" w:rsidP="0012323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4620, 24625, 24635, 24650, 24655, 24660, 24665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4666, 24670, 24675, 24680, 24685, 25500, 25505, 25510, 25515, 25530, 25535, 25540, 25545, 25560, 25565, 25570, 25575, 25600, 25605, 25610. 25611, 25615, 25620, 25650, 24580-24581, 24583, 24585-24588, 29065, 29075, 29085, 29105, 29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>125, 29126, 29799, 73070, 73080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, 73090, 73100, 7311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12.x,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2, 7901, 7911, 7921, 7931, 7961</w:t>
            </w:r>
          </w:p>
        </w:tc>
        <w:tc>
          <w:tcPr>
            <w:tcW w:w="2631" w:type="pct"/>
          </w:tcPr>
          <w:p w:rsidR="00E75A23" w:rsidRPr="00D50C7A" w:rsidRDefault="00E75A23" w:rsidP="0012323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3600, 23605, 23610, 23615, 23620, 23625, 23630, 23665, 23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 xml:space="preserve">670, 23675, 23680, 24500, 24505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4506, 24510, 24515, 24530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 xml:space="preserve">, 24531, 24535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4536, 24538, 24540, 24542, 24545, 24560, 24565, 24570, 24575-24581, 24583, 24585-24588, 29035, 29040, 29044, 29046, 29065, 29105, 29799, 73020, 73030, 73050, 73060, 73070, 7308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070, 8071, 8072, 8073, 8074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1800, 21805, 21810, 21820, 21825, 29010, 29015, 29020, 29025, 29035, 29040, 29044, 29046, 29200, 71100, 71101, 71110, 71111, 71120, 7113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056, 8057, 8066, 8067, 808.x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pct"/>
          </w:tcPr>
          <w:p w:rsidR="00E75A23" w:rsidRPr="00D50C7A" w:rsidRDefault="00E75A23" w:rsidP="0012323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190-27192, 27200, 27202, 27210-27212, 27214, 27220, 27222, 27224, 27225, 27120, 27122, 27130, 27131-27132, 72010, 72020, 721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>00, 72110, 72114, 72120, 72170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, 72190, 72200, 72202, 72220, 73500, 73510, 73520, 7353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4.x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pct"/>
          </w:tcPr>
          <w:p w:rsidR="00E75A23" w:rsidRPr="00D50C7A" w:rsidRDefault="00E75A23" w:rsidP="0012323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760, 27762, 27764, 27766, 27786, 27788, 27790, 27792, 27808, 27810, 27812, 27814, 27816, 27818, 27820, 27822, 27823, 29010, 29015, 29020, 29025, 29345, 29355, 29358, 29365, 29405, 29425, 29505, 29515, 29540, 29799, 70330, 73590, 73600, 73620, 7363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Femoral Shaft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1.x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500, 27502, 27504, 27506, 27508, 27510, 27512, 27514, 29010, 29015, 29020, 29025, 29035, 29040, 29044, 29046, 29305, 29325, 29345, 29355, 29348, 29365, 29505, 29520, 29799, 73500, 73510, 73520, 73530, 7355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14.x-817.x,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4, 7903, 7904, 7913, 7914, 7923, 7924, 7933, 7934, 7963, 7964</w:t>
            </w: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5622, 25624, 25626, 25628, 25630, 25635, 25640, 25645, 25680, 25685, 26600, 26605, 26607, 26610, 26615, 26645, 26650, 26655, 26660, 26665, 26720, 26725, 26727, 26</w:t>
            </w:r>
            <w:r w:rsidR="00123232">
              <w:rPr>
                <w:rFonts w:ascii="Times New Roman" w:hAnsi="Times New Roman" w:cs="Times New Roman"/>
                <w:sz w:val="20"/>
                <w:szCs w:val="20"/>
              </w:rPr>
              <w:t xml:space="preserve">730, 26735, 26740, 26742, 26743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6744, 26746, 26750, 26755-26756, 26760, 26765, 25600, 25605, 25610, 25611, 25615, 25620, 25650, 29035, 29075, 29085, 29105, 29125, 29126, 29130, 29131, 29799, 73100, 73110, 73120, 73130, 7314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3.x,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7, 7906, 7916, 7926, 7936, 7966</w:t>
            </w: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530, 27532, 27534, 27536-27538, 27540, 27750, 27752, 27754, 27756, 27758, 27780, 27781-27782, 27784, 27800, 27802, 27804, 27806, 29010, 29015, 29020, 29025, 29345, 29355, 29358, 29365, 29405, 29425, 29505, 29515, 29799, 73560, 73562, 73564, 73590, 73600, 7361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Skull/Face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00-804.x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1300, 21310, 21315, 21320, 21325, 21330, 21335, 21334-21340, 21345-21347, 21350, 21355, 21360, 21365, 21380, 21385-21387, 2</w:t>
            </w:r>
            <w:r w:rsidR="00D827CE">
              <w:rPr>
                <w:rFonts w:ascii="Times New Roman" w:hAnsi="Times New Roman" w:cs="Times New Roman"/>
                <w:sz w:val="20"/>
                <w:szCs w:val="20"/>
              </w:rPr>
              <w:t xml:space="preserve">1390, 21395-21400, 21401, 21406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1407, 21420-21422, 21431, 21432-21433, 21435, 21440, 21445, 21450, 21451-21455, 21461, 21462, 21465, 24170, 21495, 70230, 70231, 70250, 70260,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5.x-826.x,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 xml:space="preserve">7858, 7907, 7908, 7917, 7918, 7927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28, 7938, 7967, 7968</w:t>
            </w: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400, 28405-28406, 28410, 28415, 28420, 28</w:t>
            </w:r>
            <w:r w:rsidR="00D827CE">
              <w:rPr>
                <w:rFonts w:ascii="Times New Roman" w:hAnsi="Times New Roman" w:cs="Times New Roman"/>
                <w:sz w:val="20"/>
                <w:szCs w:val="20"/>
              </w:rPr>
              <w:t xml:space="preserve">430, 28415, 28450, 28430, 28435, 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8436, 28440, 28445, 28450, 28470</w:t>
            </w:r>
            <w:r w:rsidR="00D827C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827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475-28476, 28480, 28485, 28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490, 28495-28496, 28500, 28505, 28510, 28515, 28520, 28525, 29405, 29425, 29505, 29515, 29550, 29580, 73600, 73620, 73630, 73650, 73660</w:t>
            </w:r>
          </w:p>
        </w:tc>
      </w:tr>
      <w:tr w:rsidR="00D50C7A" w:rsidRPr="00D50C7A" w:rsidTr="007443E7">
        <w:tc>
          <w:tcPr>
            <w:tcW w:w="571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vicle</w:t>
            </w:r>
          </w:p>
        </w:tc>
        <w:tc>
          <w:tcPr>
            <w:tcW w:w="88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10.x-811.x</w:t>
            </w:r>
          </w:p>
        </w:tc>
        <w:tc>
          <w:tcPr>
            <w:tcW w:w="909" w:type="pct"/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1" w:type="pct"/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3500, 23505, 23510, 23515, 23570, 23575, 23585, 29010, 29015, 29020, 29025, 29035, 29040, 29044, 29046, 29049, 29055, 29058, 29065, 29105, 29240, 73</w:t>
            </w:r>
            <w:r w:rsidR="00D82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00, 73010, 73020, 73030, 73050, 73060</w:t>
            </w:r>
          </w:p>
        </w:tc>
      </w:tr>
      <w:tr w:rsidR="00D50C7A" w:rsidRPr="00D50C7A" w:rsidTr="007443E7">
        <w:tc>
          <w:tcPr>
            <w:tcW w:w="571" w:type="pct"/>
            <w:tcBorders>
              <w:bottom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Patella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822.x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7856</w:t>
            </w:r>
          </w:p>
        </w:tc>
        <w:tc>
          <w:tcPr>
            <w:tcW w:w="2631" w:type="pct"/>
            <w:tcBorders>
              <w:bottom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>27520, 27522, 27534, 29010, 29015, 29020, 29025, 29035, 29040, 29044, 29046, 29345, 29355, 29358, 29365, 29355, 29358, 29365, 29435, 29505, 29530, 73550, 73560, 73562, 73564, 73590</w:t>
            </w:r>
          </w:p>
        </w:tc>
      </w:tr>
      <w:tr w:rsidR="00E75A23" w:rsidRPr="00D50C7A" w:rsidTr="007443E7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75A23" w:rsidRPr="00D50C7A" w:rsidRDefault="00E75A23" w:rsidP="006064B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 xml:space="preserve">Fractures were identified using validated diagnosis codes and procedure codes found in Medicare Parts A and B </w:t>
            </w:r>
            <w:r w:rsidR="009B459F" w:rsidRPr="00D50C7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instrText>ADDIN RW.CITE{{1273 Ray,WayneA 1992}}</w:instrText>
            </w:r>
            <w:r w:rsidR="009B459F" w:rsidRPr="00D50C7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33E8A" w:rsidRPr="00133E8A">
              <w:rPr>
                <w:rFonts w:ascii="Times New Roman" w:hAnsi="Times New Roman" w:cs="Times New Roman"/>
                <w:sz w:val="20"/>
                <w:szCs w:val="20"/>
              </w:rPr>
              <w:t>(Ray, Griffin, Fought, &amp; Adams, 1992)</w:t>
            </w:r>
            <w:r w:rsidR="009B459F" w:rsidRPr="00D50C7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50C7A">
              <w:rPr>
                <w:rFonts w:ascii="Times New Roman" w:hAnsi="Times New Roman" w:cs="Times New Roman"/>
                <w:sz w:val="20"/>
                <w:szCs w:val="20"/>
              </w:rPr>
              <w:t xml:space="preserve">. Fractures included in the study had an incident diagnosis code with a corresponding procedure code within 7 days of the diagnosis. </w:t>
            </w:r>
          </w:p>
        </w:tc>
      </w:tr>
    </w:tbl>
    <w:p w:rsidR="00E75A23" w:rsidRDefault="00E75A23"/>
    <w:p w:rsidR="00E75A23" w:rsidRDefault="00E75A23">
      <w:r>
        <w:br w:type="page"/>
      </w:r>
    </w:p>
    <w:tbl>
      <w:tblPr>
        <w:tblpPr w:leftFromText="180" w:rightFromText="180" w:vertAnchor="text" w:horzAnchor="margin" w:tblpXSpec="center" w:tblpY="97"/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8640"/>
      </w:tblGrid>
      <w:tr w:rsidR="00E75A23" w:rsidRPr="00D50C7A" w:rsidTr="006A2DE7">
        <w:trPr>
          <w:trHeight w:val="255"/>
        </w:trPr>
        <w:tc>
          <w:tcPr>
            <w:tcW w:w="10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A23" w:rsidRPr="00D50C7A" w:rsidRDefault="00CD2BD2" w:rsidP="005973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3</w:t>
            </w:r>
            <w:r w:rsidR="00E75A23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List of </w:t>
            </w:r>
            <w:r w:rsidR="00597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onic conditions and frailty indicators </w:t>
            </w:r>
            <w:r w:rsidR="00E75A23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 using ICD-9 or CPT Codes</w:t>
            </w:r>
          </w:p>
        </w:tc>
      </w:tr>
      <w:tr w:rsidR="00E75A23" w:rsidRPr="00D50C7A" w:rsidTr="006A2DE7">
        <w:trPr>
          <w:trHeight w:val="255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A23" w:rsidRPr="00D50C7A" w:rsidRDefault="00E75A23" w:rsidP="00E75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A23" w:rsidRPr="00D50C7A" w:rsidRDefault="00E75A23" w:rsidP="00E75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 (includes ICD-9 and CPT Codes)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Ambulance Transfer</w:t>
            </w:r>
          </w:p>
        </w:tc>
        <w:tc>
          <w:tcPr>
            <w:tcW w:w="8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A0426, A0427, A0428, A0429, A0999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Alzheimer’s Disease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3310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270, 4271, 4272, 42731, 42732, 42741, 42742, 4275, 42760, 42761, 42769, 42781, 42789, 4279</w:t>
            </w:r>
          </w:p>
        </w:tc>
      </w:tr>
      <w:tr w:rsidR="00943D5A" w:rsidRPr="00D50C7A" w:rsidTr="006A2DE7">
        <w:trPr>
          <w:trHeight w:val="510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Cancer Screen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760, V761, V7610, V7611, V7612, </w:t>
            </w:r>
            <w:r w:rsidR="00597357">
              <w:rPr>
                <w:rFonts w:ascii="Times New Roman" w:eastAsia="Times New Roman" w:hAnsi="Times New Roman" w:cs="Times New Roman"/>
                <w:sz w:val="20"/>
                <w:szCs w:val="20"/>
              </w:rPr>
              <w:t>V7619, V762, V763, V7641, V7642, V7643,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7644, V7645, V7646, V7647, V7649, V7650, V7651, V7652, V768, V7681, V7689, V769</w:t>
            </w:r>
          </w:p>
        </w:tc>
      </w:tr>
      <w:tr w:rsidR="00943D5A" w:rsidRPr="00D50C7A" w:rsidTr="006A2DE7">
        <w:trPr>
          <w:trHeight w:val="130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943D5A" w:rsidP="00D5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2504, 25040, 25041, 25042, 25043, 27410, 403, 4039, 40390, 404, 4040, 40400, 40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01, 40402, 40403, 4041, 40410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0413, 4049, 40490, 40491, 40492, 40493, 4401, 4421, 5724, 580, 5800, 5804, 5808,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8081, 58089, 5809, 581, 5810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5813, 5818, 58181, 58189, 5819, 582, 5820, 5821, 5822, 5824, 5828, 58281, 58289, 5829, 583, 5830, 5831, 5832, 5834, 5836, 5837, 5838, 58381, 58389, 5839, 584, 5845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-5849, 585, 5851-5856, 586, 587, 5930- 5937, 59370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59373, 5938, 59381, 59382, 59389, 5939, 753, 7530 ,7533, 7912, 7913, 86600, 86601, 8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661, 86610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86613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8640" w:type="dxa"/>
            <w:shd w:val="clear" w:color="auto" w:fill="auto"/>
            <w:noWrap/>
            <w:vAlign w:val="bottom"/>
          </w:tcPr>
          <w:p w:rsidR="00943D5A" w:rsidRPr="00D50C7A" w:rsidRDefault="006A2DE7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, 2900, 29010, 29011, 29012, 29013, 29020, 29021, 2903, 2904, 29041, 29042, 29043, 2908, 2909, 294, 2940, 2941, 29410, 29411, 29420, 29421, 2948, 2949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Walking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197, 71970, 71975, 71976, 71977, 71978, 71979, 7812, 7813</w:t>
            </w:r>
          </w:p>
        </w:tc>
      </w:tr>
      <w:tr w:rsidR="00943D5A" w:rsidRPr="00D50C7A" w:rsidTr="006A2DE7">
        <w:trPr>
          <w:trHeight w:val="49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6A2DE7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00, 25000, 25002, 25010, </w:t>
            </w:r>
            <w:r w:rsidR="00943D5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25012, 2502, 25020, 25022, 2503, 25030, 25032, 2504, 25040, 25042, 2505, 25050, 25052, 2506, 25060, 25062, 2507, 25070, 25072, 2508, 25080, 2509, 25090, 25092</w:t>
            </w:r>
          </w:p>
        </w:tc>
      </w:tr>
      <w:tr w:rsidR="00943D5A" w:rsidRPr="00D50C7A" w:rsidTr="006A2DE7">
        <w:trPr>
          <w:trHeight w:val="153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8640" w:type="dxa"/>
            <w:shd w:val="clear" w:color="auto" w:fill="auto"/>
            <w:vAlign w:val="bottom"/>
          </w:tcPr>
          <w:p w:rsidR="00943D5A" w:rsidRPr="00D50C7A" w:rsidRDefault="006A2DE7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, 2720, 2721, 2722, 2723, 2724, 2725, 2726, 2727, 2728, 2729</w:t>
            </w:r>
          </w:p>
        </w:tc>
      </w:tr>
      <w:tr w:rsidR="00943D5A" w:rsidRPr="00D50C7A" w:rsidTr="006A2DE7">
        <w:trPr>
          <w:trHeight w:val="510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Bed Use</w:t>
            </w:r>
          </w:p>
        </w:tc>
        <w:tc>
          <w:tcPr>
            <w:tcW w:w="8640" w:type="dxa"/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E0250, E0251, E0255, E0256, E0260, E0261, E0265, E0266, E0270, E0290, E0291, E0292, E0293, E0294, E0295, E0296, E0297, E0301, E0302, E0303, E0304, E0316</w:t>
            </w:r>
          </w:p>
        </w:tc>
      </w:tr>
      <w:tr w:rsidR="00943D5A" w:rsidRPr="00D50C7A" w:rsidTr="006A2DE7">
        <w:trPr>
          <w:trHeight w:val="207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Home Oxygen Use</w:t>
            </w:r>
          </w:p>
        </w:tc>
        <w:tc>
          <w:tcPr>
            <w:tcW w:w="8640" w:type="dxa"/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E0431, E0433, E0434, E0435, E0439, E0441, E0442, E0443, E1390, E1391, E1392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010, 4011, 4019</w:t>
            </w:r>
          </w:p>
        </w:tc>
      </w:tr>
      <w:tr w:rsidR="00943D5A" w:rsidRPr="00D50C7A" w:rsidTr="006A2DE7">
        <w:trPr>
          <w:trHeight w:val="261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10, 4100 ,41001, 4101, 41011, 4102, 41021, 4103, 41031, 4104, 41041, 4105, 41051, 4106, 41061, 4107, 41071, 4108, 41081, 4109, 41091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27800, 27801, 27803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Orthostatic Hypotension</w:t>
            </w:r>
          </w:p>
        </w:tc>
        <w:tc>
          <w:tcPr>
            <w:tcW w:w="8640" w:type="dxa"/>
            <w:shd w:val="clear" w:color="auto" w:fill="auto"/>
            <w:noWrap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580</w:t>
            </w:r>
          </w:p>
        </w:tc>
      </w:tr>
      <w:tr w:rsidR="00943D5A" w:rsidRPr="00D50C7A" w:rsidTr="006A2DE7">
        <w:trPr>
          <w:trHeight w:val="153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D50C7A" w:rsidP="00D5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500, 71504, </w:t>
            </w:r>
            <w:r w:rsidR="006A2DE7">
              <w:rPr>
                <w:rFonts w:ascii="Times New Roman" w:eastAsia="Times New Roman" w:hAnsi="Times New Roman" w:cs="Times New Roman"/>
                <w:sz w:val="20"/>
                <w:szCs w:val="20"/>
              </w:rPr>
              <w:t>715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09, 71510-71518, 71520-</w:t>
            </w:r>
            <w:r w:rsidR="00943D5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1528, 71530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43D5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1538, 71580, 71589</w:t>
            </w:r>
          </w:p>
        </w:tc>
      </w:tr>
      <w:tr w:rsidR="00943D5A" w:rsidRPr="00D50C7A" w:rsidTr="006A2DE7">
        <w:trPr>
          <w:trHeight w:val="80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3300, 73301, 73302, 73303, 73309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6A2DE7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2, 3320, </w:t>
            </w:r>
            <w:r w:rsidR="00943D5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3321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140, 7142, 71430, 71431, 71432</w:t>
            </w:r>
          </w:p>
        </w:tc>
      </w:tr>
      <w:tr w:rsidR="00943D5A" w:rsidRPr="00D50C7A" w:rsidTr="006A2DE7">
        <w:trPr>
          <w:trHeight w:val="945"/>
        </w:trPr>
        <w:tc>
          <w:tcPr>
            <w:tcW w:w="2245" w:type="dxa"/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:rsidR="00943D5A" w:rsidRPr="00D50C7A" w:rsidRDefault="00943D5A" w:rsidP="00D50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30, 431, 432, 4320, 4321, 4329, 4330, 43300, 43301, 4331, 43310, 43311, 4332, 43320, 43321, 4333, 43330, 43331, 4338, 43380, 43381, 4339, 43390, 43391, 4340, 43400, 43401, 4341, 43410, 43411, 4349, 43490, 43491, 435, 4350, 4351, 435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2, 4353, 4358, 4359, 436, 4370-4379, 438, 4380, 43810, 43811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3814, 43819, 43820, 43821, 43822, 43830, 43831, 43832, 43840, 43841, 43842, 43850, 43851, 4</w:t>
            </w:r>
            <w:r w:rsidR="00D50C7A"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3852, 43853, 4386, 4387, 43881-</w:t>
            </w: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43885, 43889, 4389</w:t>
            </w:r>
          </w:p>
        </w:tc>
      </w:tr>
      <w:tr w:rsidR="00943D5A" w:rsidRPr="00D50C7A" w:rsidTr="006A2DE7">
        <w:trPr>
          <w:trHeight w:val="341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8640" w:type="dxa"/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802</w:t>
            </w:r>
          </w:p>
        </w:tc>
      </w:tr>
      <w:tr w:rsidR="00943D5A" w:rsidRPr="00D50C7A" w:rsidTr="006A2DE7">
        <w:trPr>
          <w:trHeight w:val="287"/>
        </w:trPr>
        <w:tc>
          <w:tcPr>
            <w:tcW w:w="2245" w:type="dxa"/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8640" w:type="dxa"/>
            <w:shd w:val="clear" w:color="auto" w:fill="auto"/>
            <w:vAlign w:val="bottom"/>
          </w:tcPr>
          <w:p w:rsidR="00943D5A" w:rsidRPr="00D50C7A" w:rsidRDefault="00D50C7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7883</w:t>
            </w:r>
            <w:r w:rsidR="006A2DE7">
              <w:rPr>
                <w:rFonts w:ascii="Times New Roman" w:eastAsia="Times New Roman" w:hAnsi="Times New Roman" w:cs="Times New Roman"/>
                <w:sz w:val="20"/>
                <w:szCs w:val="20"/>
              </w:rPr>
              <w:t>, 78830, 78831, 78832, 78833, 78834, 78835, 78836, 78837, 78838, 78839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Walker or Wheelchair Use</w:t>
            </w:r>
          </w:p>
        </w:tc>
        <w:tc>
          <w:tcPr>
            <w:tcW w:w="86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E0130, E0135, E0140, E0141, E0143, E0144, E0147, E0148. E0149, E0154, E0155, E0156, E0157, E0158, E1050, E1060, E1070, E1083, E1084, E1085, E1086, E1087, E1088, E1089, E1090, E1091, E1092, E1093, E1100, E1140, E1150, E1160, E1161, E1170, K0001, K0002,  K0003,  K0004, K0005, K0006, K0007, K0008, K0009</w:t>
            </w: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D5A" w:rsidRPr="00D50C7A" w:rsidTr="006A2DE7">
        <w:trPr>
          <w:trHeight w:val="25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D5A" w:rsidRPr="00D50C7A" w:rsidTr="006A2DE7">
        <w:trPr>
          <w:trHeight w:val="8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D5A" w:rsidRPr="00D50C7A" w:rsidTr="006A2DE7">
        <w:trPr>
          <w:trHeight w:val="51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Vertigo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3860, 38600, 38601, 38602, 38603, 38604, 3861, 38610, 38611, 38612, 38619, 3862, 3863, 38630, 38631, 38632, 38633, 38634, 38635, 3864, 38640, 38641, 38642, 38643, 38648, 3865, 38650, 38651,  38652, 38653, 38654, 38655, 38656, 38658, 3868, 3869, 43885, 7804</w:t>
            </w:r>
          </w:p>
        </w:tc>
      </w:tr>
      <w:tr w:rsidR="00943D5A" w:rsidRPr="00D50C7A" w:rsidTr="006A2DE7">
        <w:trPr>
          <w:trHeight w:val="510"/>
        </w:trPr>
        <w:tc>
          <w:tcPr>
            <w:tcW w:w="10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43D5A" w:rsidRPr="00D50C7A" w:rsidRDefault="00943D5A" w:rsidP="00943D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C7A">
              <w:rPr>
                <w:rFonts w:ascii="Times New Roman" w:eastAsia="Times New Roman" w:hAnsi="Times New Roman" w:cs="Times New Roman"/>
                <w:sz w:val="20"/>
                <w:szCs w:val="20"/>
              </w:rPr>
              <w:t>Covariates were identified using Medicare Parts A and B data using International Classification of Diseases, Ninth Revision (ICD-9) and Current Procedural Terminology Codes (CPT).</w:t>
            </w:r>
          </w:p>
        </w:tc>
      </w:tr>
    </w:tbl>
    <w:p w:rsidR="00D50C7A" w:rsidRDefault="00D50C7A"/>
    <w:p w:rsidR="002816E3" w:rsidRDefault="002816E3"/>
    <w:p w:rsidR="002816E3" w:rsidRDefault="002816E3"/>
    <w:tbl>
      <w:tblPr>
        <w:tblW w:w="11246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985"/>
        <w:gridCol w:w="884"/>
        <w:gridCol w:w="1800"/>
        <w:gridCol w:w="1620"/>
        <w:gridCol w:w="961"/>
        <w:gridCol w:w="860"/>
        <w:gridCol w:w="1713"/>
        <w:gridCol w:w="1618"/>
      </w:tblGrid>
      <w:tr w:rsidR="00606294" w:rsidRPr="003955C8" w:rsidTr="00B6395E">
        <w:trPr>
          <w:trHeight w:val="300"/>
        </w:trPr>
        <w:tc>
          <w:tcPr>
            <w:tcW w:w="11246" w:type="dxa"/>
            <w:gridSpan w:val="9"/>
            <w:shd w:val="clear" w:color="auto" w:fill="auto"/>
            <w:noWrap/>
            <w:vAlign w:val="bottom"/>
          </w:tcPr>
          <w:p w:rsidR="00606294" w:rsidRPr="003955C8" w:rsidRDefault="00CD2BD2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="00BE752C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Sensitivity analysis results examining the r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tes of incident </w:t>
            </w:r>
            <w:r w:rsidR="00133E8A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on-vertebral 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ractures</w:t>
            </w:r>
            <w:r w:rsidR="004D2648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 the first year after initiation 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mong </w:t>
            </w:r>
            <w:r w:rsidR="00133E8A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dicare beneficiaries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itiating antihypertensive </w:t>
            </w:r>
            <w:r w:rsidR="00133E8A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notherapy</w:t>
            </w:r>
            <w:r w:rsidR="00606294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AA5F85" w:rsidRPr="003955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from 2008-2011 according to duration of use </w:t>
            </w:r>
          </w:p>
        </w:tc>
      </w:tr>
      <w:tr w:rsidR="00606294" w:rsidRPr="003955C8" w:rsidTr="00B6395E">
        <w:trPr>
          <w:trHeight w:val="24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94" w:rsidRPr="0036630C" w:rsidRDefault="00AA5CE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36630C"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4 D</w:t>
            </w:r>
            <w:r w:rsidR="00606294"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ys </w:t>
            </w:r>
            <w:r w:rsidR="0036630C"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I</w:t>
            </w:r>
            <w:r w:rsidR="00606294"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iation</w:t>
            </w:r>
          </w:p>
        </w:tc>
        <w:tc>
          <w:tcPr>
            <w:tcW w:w="5152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94" w:rsidRPr="0036630C" w:rsidRDefault="0036630C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-365 Days After I</w:t>
            </w:r>
            <w:r w:rsidR="00606294" w:rsidRPr="00366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iation</w:t>
            </w:r>
          </w:p>
        </w:tc>
      </w:tr>
      <w:tr w:rsidR="00606294" w:rsidRPr="003955C8" w:rsidTr="00B6395E">
        <w:trPr>
          <w:trHeight w:val="47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Fracture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Y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2648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Per 10</w:t>
            </w:r>
            <w:r w:rsidR="00BE752C"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606294" w:rsidRPr="003955C8" w:rsidRDefault="0036630C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Yrs </w:t>
            </w:r>
            <w:r w:rsidR="006064BD"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RW HR (95% CI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Fractur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Yrs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2648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per 10</w:t>
            </w:r>
            <w:r w:rsidR="00BE752C"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630C"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Yrs </w:t>
            </w:r>
            <w:r w:rsidR="006064BD"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6294" w:rsidRPr="003955C8" w:rsidRDefault="00606294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RW HR (95% CI)</w:t>
            </w:r>
          </w:p>
        </w:tc>
      </w:tr>
      <w:tr w:rsidR="0059470E" w:rsidRPr="003955C8" w:rsidTr="00B6395E">
        <w:trPr>
          <w:trHeight w:val="108"/>
        </w:trPr>
        <w:tc>
          <w:tcPr>
            <w:tcW w:w="1124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470E" w:rsidRPr="0036630C" w:rsidRDefault="0059470E" w:rsidP="00B6395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663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esults when using an ‘As-Treated’ </w:t>
            </w:r>
            <w:r w:rsidR="0036630C" w:rsidRPr="0036630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lysis</w:t>
            </w:r>
            <w:r w:rsidR="007437A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=122,629)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261-45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26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19343A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315-363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19343A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 (194-559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50, 1.82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7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36630C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  <w:r w:rsidR="0019343A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5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6, 1.07)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36630C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05-518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7, 1.60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19343A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397-455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5, 1.32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 (232-5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5, 1.29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3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19343A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(412-497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0, 1.31)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Z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305-6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82, 2.67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3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19343A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 (310-392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4, 1.18)</w:t>
            </w:r>
          </w:p>
        </w:tc>
      </w:tr>
      <w:tr w:rsidR="0059470E" w:rsidRPr="003955C8" w:rsidTr="00B6395E">
        <w:trPr>
          <w:trHeight w:val="108"/>
        </w:trPr>
        <w:tc>
          <w:tcPr>
            <w:tcW w:w="11246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470E" w:rsidRPr="0036630C" w:rsidRDefault="0059470E" w:rsidP="00B6395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esults when </w:t>
            </w:r>
            <w:r w:rsidR="00BE752C"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cluding</w:t>
            </w:r>
            <w:r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eneficiaries with chronic kidney disease or diabetes</w:t>
            </w:r>
            <w:r w:rsidR="007437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(n=86,420)</w:t>
            </w:r>
          </w:p>
        </w:tc>
      </w:tr>
      <w:tr w:rsidR="00F17921" w:rsidRPr="003955C8" w:rsidTr="00B6395E">
        <w:trPr>
          <w:trHeight w:val="10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227-45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7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D4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9343A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D4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D4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17921" w:rsidRPr="003955C8" w:rsidTr="00B6395E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 (139-569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40, 2.22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266-352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1, 1.12)</w:t>
            </w:r>
          </w:p>
        </w:tc>
      </w:tr>
      <w:tr w:rsidR="00F17921" w:rsidRPr="003955C8" w:rsidTr="00B6395E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318-5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81, 2.26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77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6, 1.20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17921" w:rsidRPr="003955C8" w:rsidTr="00B6395E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(230-5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53, 1.81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391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9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7)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Z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280-6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sz w:val="20"/>
                <w:szCs w:val="20"/>
              </w:rPr>
              <w:t>1.30 (0.74, 2.30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D4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345-415</w:t>
            </w: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2, 1.18)</w:t>
            </w:r>
          </w:p>
        </w:tc>
      </w:tr>
      <w:tr w:rsidR="00BE752C" w:rsidRPr="003955C8" w:rsidTr="00B6395E">
        <w:trPr>
          <w:trHeight w:val="172"/>
        </w:trPr>
        <w:tc>
          <w:tcPr>
            <w:tcW w:w="1124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752C" w:rsidRPr="0036630C" w:rsidRDefault="00BE752C" w:rsidP="00B6395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esults when excluding beneficiaries </w:t>
            </w:r>
            <w:r w:rsidR="0036630C"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ho</w:t>
            </w:r>
            <w:r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nitiated </w:t>
            </w:r>
            <w:r w:rsidR="0036630C"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herapy </w:t>
            </w:r>
            <w:r w:rsidRPr="00366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with brand antihypertensive medications </w:t>
            </w:r>
            <w:r w:rsidR="007437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n=108,491)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 (268-45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7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329-367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(94-1,0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24, 2.62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65-430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31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297-5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7, 1.41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3955C8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5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3955C8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 (389-435</w:t>
            </w:r>
            <w:r w:rsidR="00F17921"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3955C8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9, 1.19)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260-5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0, 1.39</w:t>
            </w:r>
            <w:r w:rsidR="00F17921"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405-473</w:t>
            </w:r>
            <w:r w:rsidR="00F17921"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0, 1.24)</w:t>
            </w:r>
          </w:p>
        </w:tc>
      </w:tr>
      <w:tr w:rsidR="00F17921" w:rsidRPr="003955C8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Z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36630C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296-631</w:t>
            </w:r>
            <w:r w:rsidR="00F17921"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1.40 (0.78, 2.52</w:t>
            </w:r>
            <w:r w:rsidR="00F17921" w:rsidRPr="002816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921" w:rsidRPr="002816E3" w:rsidRDefault="006A7C5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8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921" w:rsidRPr="002816E3" w:rsidRDefault="007D46C2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353-416</w:t>
            </w:r>
            <w:r w:rsidR="00F17921"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921" w:rsidRPr="002816E3" w:rsidRDefault="00F17921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, 1.15)</w:t>
            </w:r>
          </w:p>
        </w:tc>
      </w:tr>
      <w:tr w:rsidR="009C1A48" w:rsidRPr="00E61ED6" w:rsidTr="00B6395E">
        <w:trPr>
          <w:trHeight w:val="172"/>
        </w:trPr>
        <w:tc>
          <w:tcPr>
            <w:tcW w:w="1124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A48" w:rsidRPr="002816E3" w:rsidRDefault="009C1A48" w:rsidP="00B6395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sults excluding beneficiaries who had a loop diuretic filled during baseline (n=115,297)</w:t>
            </w:r>
          </w:p>
        </w:tc>
      </w:tr>
      <w:tr w:rsidR="00E61ED6" w:rsidRPr="00E61ED6" w:rsidTr="00B6395E">
        <w:trPr>
          <w:trHeight w:val="273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1,45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 (259, 45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6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315, 353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61ED6" w:rsidRPr="00E61ED6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165, 5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1, 1.67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5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8F08B5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288, 361</w:t>
            </w:r>
            <w:r w:rsidR="00E61ED6"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8, 1.15)</w:t>
            </w:r>
          </w:p>
        </w:tc>
      </w:tr>
      <w:tr w:rsidR="00E61ED6" w:rsidRPr="00E61ED6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1,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311, 5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8, 1.64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374, 41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8, 1.18)</w:t>
            </w:r>
          </w:p>
        </w:tc>
      </w:tr>
      <w:tr w:rsidR="00E61ED6" w:rsidRPr="00E61ED6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202, 4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4, 1.31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2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 (399, 46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2, 1.27)</w:t>
            </w:r>
          </w:p>
        </w:tc>
      </w:tr>
      <w:tr w:rsidR="00E61ED6" w:rsidRPr="00E61ED6" w:rsidTr="00B6395E">
        <w:trPr>
          <w:trHeight w:val="172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Z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278, 6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sz w:val="20"/>
                <w:szCs w:val="20"/>
              </w:rPr>
              <w:t>1.32 (0.71, 2.44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343, 406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1ED6" w:rsidRPr="002816E3" w:rsidRDefault="00E61ED6" w:rsidP="00B639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1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9, 1.14)</w:t>
            </w:r>
          </w:p>
        </w:tc>
      </w:tr>
      <w:tr w:rsidR="009C1A48" w:rsidRPr="003955C8" w:rsidTr="00B6395E">
        <w:trPr>
          <w:trHeight w:val="300"/>
        </w:trPr>
        <w:tc>
          <w:tcPr>
            <w:tcW w:w="1124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1A48" w:rsidRPr="003955C8" w:rsidRDefault="009C1A48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Yrs= person-years of follow (calculated by dividing the total number of follow-up days by 365.25)</w:t>
            </w:r>
          </w:p>
          <w:p w:rsidR="009C1A48" w:rsidRPr="003955C8" w:rsidRDefault="009C1A48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RW= Standardized mortality ratio weight</w:t>
            </w:r>
          </w:p>
          <w:p w:rsidR="009C1A48" w:rsidRPr="003955C8" w:rsidRDefault="009C1A48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R’s)</w:t>
            </w: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95% confidence intervals (CIs) </w:t>
            </w: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adjusted for SMRWs that were calculated using all the baseline covariates.</w:t>
            </w:r>
          </w:p>
          <w:p w:rsidR="009C1A48" w:rsidRPr="003955C8" w:rsidRDefault="009C1A48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= non-reportable</w:t>
            </w:r>
            <w:bookmarkStart w:id="0" w:name="_GoBack"/>
            <w:bookmarkEnd w:id="0"/>
          </w:p>
          <w:p w:rsidR="009C1A48" w:rsidRPr="003955C8" w:rsidRDefault="009C1A48" w:rsidP="00B639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5C8">
              <w:rPr>
                <w:rFonts w:ascii="Times New Roman" w:hAnsi="Times New Roman" w:cs="Times New Roman"/>
                <w:sz w:val="20"/>
                <w:szCs w:val="20"/>
              </w:rPr>
              <w:t>Angiotensin converting enzyme inhibitors (ACE), angiotensin receptor blockers (ARB), beta blockers (BB), calcium channel blockers (CCB), or thiazide diuretic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Z</w:t>
            </w:r>
            <w:r w:rsidRPr="00395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133E8A" w:rsidRDefault="00133E8A" w:rsidP="00E47281"/>
    <w:p w:rsidR="00133E8A" w:rsidRPr="00133E8A" w:rsidRDefault="00133E8A" w:rsidP="00133E8A"/>
    <w:p w:rsidR="00133E8A" w:rsidRDefault="00133E8A" w:rsidP="00133E8A"/>
    <w:p w:rsidR="00A6591F" w:rsidRDefault="00A6591F" w:rsidP="00133E8A"/>
    <w:p w:rsidR="00A6591F" w:rsidRDefault="00A6591F" w:rsidP="00133E8A"/>
    <w:p w:rsidR="00A6591F" w:rsidRDefault="00A6591F" w:rsidP="00133E8A"/>
    <w:p w:rsidR="00A6591F" w:rsidRDefault="00A6591F" w:rsidP="00133E8A"/>
    <w:p w:rsidR="00F9577E" w:rsidRDefault="00F9577E" w:rsidP="00133E8A"/>
    <w:p w:rsidR="00F9577E" w:rsidRDefault="00F9577E" w:rsidP="00133E8A"/>
    <w:p w:rsidR="00A6591F" w:rsidRDefault="00A6591F" w:rsidP="00133E8A"/>
    <w:p w:rsidR="006453C9" w:rsidRDefault="006453C9" w:rsidP="006453C9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>
            <wp:extent cx="5652654" cy="4127766"/>
            <wp:effectExtent l="19050" t="19050" r="24765" b="254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7964" cy="413894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453C9" w:rsidRPr="008238ED" w:rsidRDefault="00B6395E" w:rsidP="006453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6453C9" w:rsidRPr="008238ED">
        <w:rPr>
          <w:rFonts w:ascii="Times New Roman" w:hAnsi="Times New Roman" w:cs="Times New Roman"/>
        </w:rPr>
        <w:t xml:space="preserve">: Eligibility criteria for Medicare beneficiaries initiating antihypertensive monotherapy between 2008-2011. </w:t>
      </w:r>
    </w:p>
    <w:p w:rsidR="006453C9" w:rsidRDefault="006453C9"/>
    <w:p w:rsidR="000B7AC3" w:rsidRDefault="00952551" w:rsidP="000B7AC3">
      <w:pPr>
        <w:rPr>
          <w:noProof/>
        </w:rPr>
      </w:pPr>
      <w:r w:rsidRPr="00952551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>
            <wp:extent cx="4359349" cy="3689611"/>
            <wp:effectExtent l="19050" t="19050" r="22225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9930" cy="3707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52551" w:rsidRDefault="00952551" w:rsidP="000B7AC3">
      <w:pPr>
        <w:contextualSpacing/>
      </w:pPr>
      <w:r>
        <w:rPr>
          <w:noProof/>
        </w:rPr>
        <w:drawing>
          <wp:inline distT="0" distB="0" distL="0" distR="0">
            <wp:extent cx="4438983" cy="3593394"/>
            <wp:effectExtent l="19050" t="19050" r="19050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6126" cy="36153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523C4" w:rsidRDefault="006453C9" w:rsidP="00133E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 w:rsidR="000B7AC3" w:rsidRPr="00E51C56">
        <w:rPr>
          <w:rFonts w:ascii="Times New Roman" w:hAnsi="Times New Roman" w:cs="Times New Roman"/>
        </w:rPr>
        <w:t>:</w:t>
      </w:r>
      <w:r w:rsidR="000B7AC3">
        <w:rPr>
          <w:rFonts w:ascii="Times New Roman" w:hAnsi="Times New Roman" w:cs="Times New Roman"/>
        </w:rPr>
        <w:t xml:space="preserve"> </w:t>
      </w:r>
      <w:r w:rsidR="00816A63">
        <w:rPr>
          <w:rFonts w:ascii="Times New Roman" w:hAnsi="Times New Roman" w:cs="Times New Roman"/>
        </w:rPr>
        <w:t>Weighted</w:t>
      </w:r>
      <w:r w:rsidR="000B7AC3" w:rsidRPr="00E51C56">
        <w:rPr>
          <w:rFonts w:ascii="Times New Roman" w:hAnsi="Times New Roman" w:cs="Times New Roman"/>
        </w:rPr>
        <w:t xml:space="preserve"> Kaplan-Meier curves for incident fracture</w:t>
      </w:r>
      <w:r w:rsidR="000B7AC3">
        <w:rPr>
          <w:rFonts w:ascii="Times New Roman" w:hAnsi="Times New Roman" w:cs="Times New Roman"/>
        </w:rPr>
        <w:t>s according duration of use</w:t>
      </w:r>
      <w:r w:rsidR="00952551">
        <w:rPr>
          <w:rFonts w:ascii="Times New Roman" w:hAnsi="Times New Roman" w:cs="Times New Roman"/>
        </w:rPr>
        <w:t xml:space="preserve"> </w:t>
      </w:r>
      <w:r w:rsidR="008523C4">
        <w:rPr>
          <w:rFonts w:ascii="Times New Roman" w:hAnsi="Times New Roman" w:cs="Times New Roman"/>
        </w:rPr>
        <w:t>and a</w:t>
      </w:r>
      <w:r w:rsidR="000B7AC3">
        <w:rPr>
          <w:rFonts w:ascii="Times New Roman" w:hAnsi="Times New Roman" w:cs="Times New Roman"/>
        </w:rPr>
        <w:t>ntihypertensive drug class</w:t>
      </w:r>
      <w:r w:rsidR="000B7AC3" w:rsidRPr="00E51C56">
        <w:rPr>
          <w:rFonts w:ascii="Times New Roman" w:hAnsi="Times New Roman" w:cs="Times New Roman"/>
        </w:rPr>
        <w:t>.</w:t>
      </w:r>
    </w:p>
    <w:p w:rsidR="000B7AC3" w:rsidRPr="001E3DCC" w:rsidRDefault="008523C4" w:rsidP="00133E8A">
      <w:pPr>
        <w:rPr>
          <w:rFonts w:ascii="Times New Roman" w:hAnsi="Times New Roman" w:cs="Times New Roman"/>
          <w:szCs w:val="20"/>
        </w:rPr>
      </w:pPr>
      <w:r w:rsidRPr="001E3DCC">
        <w:rPr>
          <w:rFonts w:ascii="Times New Roman" w:hAnsi="Times New Roman" w:cs="Times New Roman"/>
          <w:szCs w:val="20"/>
        </w:rPr>
        <w:lastRenderedPageBreak/>
        <w:t xml:space="preserve">Legend: </w:t>
      </w:r>
      <w:r w:rsidR="000B7AC3" w:rsidRPr="001E3DCC">
        <w:rPr>
          <w:rFonts w:ascii="Times New Roman" w:hAnsi="Times New Roman" w:cs="Times New Roman"/>
          <w:szCs w:val="20"/>
        </w:rPr>
        <w:t xml:space="preserve"> </w:t>
      </w:r>
      <w:r w:rsidR="00952551" w:rsidRPr="001E3DCC">
        <w:rPr>
          <w:rFonts w:ascii="Times New Roman" w:hAnsi="Times New Roman" w:cs="Times New Roman"/>
          <w:szCs w:val="20"/>
        </w:rPr>
        <w:t>Top figure</w:t>
      </w:r>
      <w:r w:rsidR="00751005" w:rsidRPr="001E3DCC">
        <w:rPr>
          <w:rFonts w:ascii="Times New Roman" w:hAnsi="Times New Roman" w:cs="Times New Roman"/>
          <w:szCs w:val="20"/>
        </w:rPr>
        <w:t xml:space="preserve"> </w:t>
      </w:r>
      <w:r w:rsidR="00952551" w:rsidRPr="001E3DCC">
        <w:rPr>
          <w:rFonts w:ascii="Times New Roman" w:hAnsi="Times New Roman" w:cs="Times New Roman"/>
          <w:szCs w:val="20"/>
        </w:rPr>
        <w:t>=1-14 days after initiation. Bottom figure</w:t>
      </w:r>
      <w:r w:rsidR="00751005" w:rsidRPr="001E3DCC">
        <w:rPr>
          <w:rFonts w:ascii="Times New Roman" w:hAnsi="Times New Roman" w:cs="Times New Roman"/>
          <w:szCs w:val="20"/>
        </w:rPr>
        <w:t xml:space="preserve"> </w:t>
      </w:r>
      <w:r w:rsidR="00952551" w:rsidRPr="001E3DCC">
        <w:rPr>
          <w:rFonts w:ascii="Times New Roman" w:hAnsi="Times New Roman" w:cs="Times New Roman"/>
          <w:szCs w:val="20"/>
        </w:rPr>
        <w:t>=15-365 days after initiation.</w:t>
      </w:r>
      <w:r w:rsidR="001E3DCC" w:rsidRPr="001E3DCC">
        <w:rPr>
          <w:rFonts w:ascii="Times New Roman" w:hAnsi="Times New Roman" w:cs="Times New Roman"/>
          <w:szCs w:val="20"/>
        </w:rPr>
        <w:t xml:space="preserve"> Angiotensin converting enzyme inhibitors (ACE), angiotensin receptor blockers (ARB), beta blockers (BB), calcium channel blockers (CCB), or thiazide diuretics (THZ)</w:t>
      </w:r>
      <w:r w:rsidR="00257E04">
        <w:rPr>
          <w:rFonts w:ascii="Times New Roman" w:hAnsi="Times New Roman" w:cs="Times New Roman"/>
          <w:szCs w:val="20"/>
        </w:rPr>
        <w:t>.</w:t>
      </w:r>
    </w:p>
    <w:sectPr w:rsidR="000B7AC3" w:rsidRPr="001E3DCC" w:rsidSect="009B459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38DD" w:rsidRDefault="007938DD" w:rsidP="002207AD">
      <w:pPr>
        <w:spacing w:after="0" w:line="240" w:lineRule="auto"/>
      </w:pPr>
      <w:r>
        <w:separator/>
      </w:r>
    </w:p>
  </w:endnote>
  <w:endnote w:type="continuationSeparator" w:id="0">
    <w:p w:rsidR="007938DD" w:rsidRDefault="007938DD" w:rsidP="00220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4BD" w:rsidRDefault="006064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64943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4BD" w:rsidRDefault="009B459F">
        <w:pPr>
          <w:pStyle w:val="Footer"/>
          <w:jc w:val="center"/>
        </w:pPr>
        <w:r w:rsidRPr="00D50C7A">
          <w:rPr>
            <w:rFonts w:ascii="Times New Roman" w:hAnsi="Times New Roman" w:cs="Times New Roman"/>
          </w:rPr>
          <w:fldChar w:fldCharType="begin"/>
        </w:r>
        <w:r w:rsidR="006064BD" w:rsidRPr="00D50C7A">
          <w:rPr>
            <w:rFonts w:ascii="Times New Roman" w:hAnsi="Times New Roman" w:cs="Times New Roman"/>
          </w:rPr>
          <w:instrText xml:space="preserve"> PAGE   \* MERGEFORMAT </w:instrText>
        </w:r>
        <w:r w:rsidRPr="00D50C7A">
          <w:rPr>
            <w:rFonts w:ascii="Times New Roman" w:hAnsi="Times New Roman" w:cs="Times New Roman"/>
          </w:rPr>
          <w:fldChar w:fldCharType="separate"/>
        </w:r>
        <w:r w:rsidR="002816E3">
          <w:rPr>
            <w:rFonts w:ascii="Times New Roman" w:hAnsi="Times New Roman" w:cs="Times New Roman"/>
            <w:noProof/>
          </w:rPr>
          <w:t>6</w:t>
        </w:r>
        <w:r w:rsidRPr="00D50C7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064BD" w:rsidRDefault="006064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4BD" w:rsidRDefault="006064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38DD" w:rsidRDefault="007938DD" w:rsidP="002207AD">
      <w:pPr>
        <w:spacing w:after="0" w:line="240" w:lineRule="auto"/>
      </w:pPr>
      <w:r>
        <w:separator/>
      </w:r>
    </w:p>
  </w:footnote>
  <w:footnote w:type="continuationSeparator" w:id="0">
    <w:p w:rsidR="007938DD" w:rsidRDefault="007938DD" w:rsidP="00220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4BD" w:rsidRDefault="006064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4BD" w:rsidRPr="00D37337" w:rsidRDefault="006064BD" w:rsidP="00835C36">
    <w:pPr>
      <w:pStyle w:val="Header"/>
      <w:jc w:val="center"/>
      <w:rPr>
        <w:rFonts w:ascii="Times New Roman" w:hAnsi="Times New Roman" w:cs="Times New Roman"/>
      </w:rPr>
    </w:pPr>
    <w:r w:rsidRPr="00D37337">
      <w:rPr>
        <w:rFonts w:ascii="Times New Roman" w:hAnsi="Times New Roman" w:cs="Times New Roman"/>
      </w:rPr>
      <w:t xml:space="preserve">ANTIHYPERTENSIVE </w:t>
    </w:r>
    <w:r>
      <w:rPr>
        <w:rFonts w:ascii="Times New Roman" w:hAnsi="Times New Roman" w:cs="Times New Roman"/>
      </w:rPr>
      <w:t>INITIATION</w:t>
    </w:r>
    <w:r w:rsidRPr="00D37337">
      <w:rPr>
        <w:rFonts w:ascii="Times New Roman" w:hAnsi="Times New Roman" w:cs="Times New Roman"/>
      </w:rPr>
      <w:t xml:space="preserve"> AND </w:t>
    </w:r>
    <w:r>
      <w:rPr>
        <w:rFonts w:ascii="Times New Roman" w:hAnsi="Times New Roman" w:cs="Times New Roman"/>
      </w:rPr>
      <w:t>INCIDENT FRACTURE: SUPPLMENTARY MATERIAL</w:t>
    </w:r>
  </w:p>
  <w:p w:rsidR="006064BD" w:rsidRDefault="006064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4BD" w:rsidRDefault="006064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DA4A91"/>
    <w:rsid w:val="000015C8"/>
    <w:rsid w:val="00002FF0"/>
    <w:rsid w:val="000052E8"/>
    <w:rsid w:val="000057D2"/>
    <w:rsid w:val="00007E6F"/>
    <w:rsid w:val="00011187"/>
    <w:rsid w:val="000116FF"/>
    <w:rsid w:val="000144FE"/>
    <w:rsid w:val="00017CD3"/>
    <w:rsid w:val="0002056B"/>
    <w:rsid w:val="00023FE1"/>
    <w:rsid w:val="00026B11"/>
    <w:rsid w:val="00027477"/>
    <w:rsid w:val="0002783B"/>
    <w:rsid w:val="00027B47"/>
    <w:rsid w:val="0003040A"/>
    <w:rsid w:val="00032AB2"/>
    <w:rsid w:val="000337A9"/>
    <w:rsid w:val="0003392E"/>
    <w:rsid w:val="00035404"/>
    <w:rsid w:val="000431EA"/>
    <w:rsid w:val="00044E01"/>
    <w:rsid w:val="000470A5"/>
    <w:rsid w:val="00047394"/>
    <w:rsid w:val="0004752C"/>
    <w:rsid w:val="00050A50"/>
    <w:rsid w:val="000530F6"/>
    <w:rsid w:val="00063A93"/>
    <w:rsid w:val="000679B9"/>
    <w:rsid w:val="00067C76"/>
    <w:rsid w:val="0007357F"/>
    <w:rsid w:val="00073F0A"/>
    <w:rsid w:val="00074781"/>
    <w:rsid w:val="00074C96"/>
    <w:rsid w:val="00075AC5"/>
    <w:rsid w:val="00075CFD"/>
    <w:rsid w:val="00083530"/>
    <w:rsid w:val="000838D6"/>
    <w:rsid w:val="00084808"/>
    <w:rsid w:val="00090D3D"/>
    <w:rsid w:val="00090D83"/>
    <w:rsid w:val="00092EF8"/>
    <w:rsid w:val="000931A1"/>
    <w:rsid w:val="00095040"/>
    <w:rsid w:val="00095DC9"/>
    <w:rsid w:val="00096628"/>
    <w:rsid w:val="000A05B5"/>
    <w:rsid w:val="000A34BA"/>
    <w:rsid w:val="000B1FB3"/>
    <w:rsid w:val="000B50A9"/>
    <w:rsid w:val="000B5AC0"/>
    <w:rsid w:val="000B7AC3"/>
    <w:rsid w:val="000C1312"/>
    <w:rsid w:val="000C14DE"/>
    <w:rsid w:val="000C2366"/>
    <w:rsid w:val="000C2932"/>
    <w:rsid w:val="000C32C7"/>
    <w:rsid w:val="000C6C7F"/>
    <w:rsid w:val="000D11A2"/>
    <w:rsid w:val="000D2C5D"/>
    <w:rsid w:val="000D5D2E"/>
    <w:rsid w:val="000D7C61"/>
    <w:rsid w:val="000E2F3E"/>
    <w:rsid w:val="000E75AB"/>
    <w:rsid w:val="000E7B7F"/>
    <w:rsid w:val="000F0164"/>
    <w:rsid w:val="000F0E61"/>
    <w:rsid w:val="00103DB4"/>
    <w:rsid w:val="00104E3A"/>
    <w:rsid w:val="00104EA7"/>
    <w:rsid w:val="001054F2"/>
    <w:rsid w:val="001110C4"/>
    <w:rsid w:val="001112CC"/>
    <w:rsid w:val="00113250"/>
    <w:rsid w:val="00113C0B"/>
    <w:rsid w:val="00120BBE"/>
    <w:rsid w:val="00123232"/>
    <w:rsid w:val="00133E8A"/>
    <w:rsid w:val="00134FF5"/>
    <w:rsid w:val="00135292"/>
    <w:rsid w:val="00137062"/>
    <w:rsid w:val="00137439"/>
    <w:rsid w:val="001423D4"/>
    <w:rsid w:val="00143EF6"/>
    <w:rsid w:val="0014449E"/>
    <w:rsid w:val="00150ABD"/>
    <w:rsid w:val="001521EE"/>
    <w:rsid w:val="00156745"/>
    <w:rsid w:val="001600D0"/>
    <w:rsid w:val="00160C74"/>
    <w:rsid w:val="0016498A"/>
    <w:rsid w:val="001728D2"/>
    <w:rsid w:val="00174784"/>
    <w:rsid w:val="001763EC"/>
    <w:rsid w:val="00181220"/>
    <w:rsid w:val="00183AFD"/>
    <w:rsid w:val="00184361"/>
    <w:rsid w:val="00191CA6"/>
    <w:rsid w:val="001927F5"/>
    <w:rsid w:val="0019343A"/>
    <w:rsid w:val="001960C1"/>
    <w:rsid w:val="00196E81"/>
    <w:rsid w:val="00197A53"/>
    <w:rsid w:val="001A02AA"/>
    <w:rsid w:val="001A2CF8"/>
    <w:rsid w:val="001A4DDE"/>
    <w:rsid w:val="001A6609"/>
    <w:rsid w:val="001B2B9A"/>
    <w:rsid w:val="001C22FD"/>
    <w:rsid w:val="001C5455"/>
    <w:rsid w:val="001C625F"/>
    <w:rsid w:val="001C628E"/>
    <w:rsid w:val="001C6545"/>
    <w:rsid w:val="001C6ACE"/>
    <w:rsid w:val="001D58CA"/>
    <w:rsid w:val="001E079D"/>
    <w:rsid w:val="001E208A"/>
    <w:rsid w:val="001E32B8"/>
    <w:rsid w:val="001E3DCC"/>
    <w:rsid w:val="001E5F24"/>
    <w:rsid w:val="001F090B"/>
    <w:rsid w:val="001F0C03"/>
    <w:rsid w:val="001F3031"/>
    <w:rsid w:val="001F4A15"/>
    <w:rsid w:val="00201822"/>
    <w:rsid w:val="002024B3"/>
    <w:rsid w:val="00206424"/>
    <w:rsid w:val="00207D99"/>
    <w:rsid w:val="00210A7B"/>
    <w:rsid w:val="00211417"/>
    <w:rsid w:val="002207AD"/>
    <w:rsid w:val="00223A41"/>
    <w:rsid w:val="00227294"/>
    <w:rsid w:val="002273C0"/>
    <w:rsid w:val="0023249A"/>
    <w:rsid w:val="00235F90"/>
    <w:rsid w:val="002419DB"/>
    <w:rsid w:val="00244295"/>
    <w:rsid w:val="00245504"/>
    <w:rsid w:val="00251078"/>
    <w:rsid w:val="00252FDC"/>
    <w:rsid w:val="00254D56"/>
    <w:rsid w:val="0025699C"/>
    <w:rsid w:val="00256AA2"/>
    <w:rsid w:val="00257E04"/>
    <w:rsid w:val="0026004A"/>
    <w:rsid w:val="00260A60"/>
    <w:rsid w:val="002619A9"/>
    <w:rsid w:val="002653AE"/>
    <w:rsid w:val="00273A6C"/>
    <w:rsid w:val="00273C13"/>
    <w:rsid w:val="00276E21"/>
    <w:rsid w:val="002816E3"/>
    <w:rsid w:val="00281B20"/>
    <w:rsid w:val="00281FB0"/>
    <w:rsid w:val="002871ED"/>
    <w:rsid w:val="002913F0"/>
    <w:rsid w:val="002917C5"/>
    <w:rsid w:val="00295180"/>
    <w:rsid w:val="002A1E60"/>
    <w:rsid w:val="002A21DD"/>
    <w:rsid w:val="002A2A2B"/>
    <w:rsid w:val="002A3364"/>
    <w:rsid w:val="002B4746"/>
    <w:rsid w:val="002B7E89"/>
    <w:rsid w:val="002C3FD0"/>
    <w:rsid w:val="002C4C03"/>
    <w:rsid w:val="002C5863"/>
    <w:rsid w:val="002D273C"/>
    <w:rsid w:val="002D32C9"/>
    <w:rsid w:val="002D4B55"/>
    <w:rsid w:val="002E1E5B"/>
    <w:rsid w:val="002E3A26"/>
    <w:rsid w:val="002E5421"/>
    <w:rsid w:val="002E7391"/>
    <w:rsid w:val="002F6571"/>
    <w:rsid w:val="002F7B94"/>
    <w:rsid w:val="002F7F84"/>
    <w:rsid w:val="00304A69"/>
    <w:rsid w:val="00304F4C"/>
    <w:rsid w:val="00304F58"/>
    <w:rsid w:val="00305630"/>
    <w:rsid w:val="00305DD6"/>
    <w:rsid w:val="003075D9"/>
    <w:rsid w:val="00307F46"/>
    <w:rsid w:val="00310439"/>
    <w:rsid w:val="00310AA2"/>
    <w:rsid w:val="003158AD"/>
    <w:rsid w:val="00315B25"/>
    <w:rsid w:val="00317183"/>
    <w:rsid w:val="00317474"/>
    <w:rsid w:val="003205AE"/>
    <w:rsid w:val="003234A9"/>
    <w:rsid w:val="003262CD"/>
    <w:rsid w:val="00327397"/>
    <w:rsid w:val="00330E92"/>
    <w:rsid w:val="00333E85"/>
    <w:rsid w:val="0033415B"/>
    <w:rsid w:val="00334EFE"/>
    <w:rsid w:val="003367F5"/>
    <w:rsid w:val="00340166"/>
    <w:rsid w:val="003447D7"/>
    <w:rsid w:val="00344966"/>
    <w:rsid w:val="003450B9"/>
    <w:rsid w:val="00353089"/>
    <w:rsid w:val="00353A54"/>
    <w:rsid w:val="00353F16"/>
    <w:rsid w:val="00355E8C"/>
    <w:rsid w:val="00356937"/>
    <w:rsid w:val="00356C38"/>
    <w:rsid w:val="00361B6B"/>
    <w:rsid w:val="00365DA9"/>
    <w:rsid w:val="0036630C"/>
    <w:rsid w:val="00374680"/>
    <w:rsid w:val="00374E69"/>
    <w:rsid w:val="00375F41"/>
    <w:rsid w:val="00376099"/>
    <w:rsid w:val="00376A7E"/>
    <w:rsid w:val="00387A9A"/>
    <w:rsid w:val="003915C7"/>
    <w:rsid w:val="003955C8"/>
    <w:rsid w:val="003A071E"/>
    <w:rsid w:val="003A225F"/>
    <w:rsid w:val="003A408C"/>
    <w:rsid w:val="003A6BC0"/>
    <w:rsid w:val="003B046F"/>
    <w:rsid w:val="003B17BE"/>
    <w:rsid w:val="003B2E0C"/>
    <w:rsid w:val="003B362C"/>
    <w:rsid w:val="003B396F"/>
    <w:rsid w:val="003B51E5"/>
    <w:rsid w:val="003C00C6"/>
    <w:rsid w:val="003C41E0"/>
    <w:rsid w:val="003C431C"/>
    <w:rsid w:val="003C7254"/>
    <w:rsid w:val="003D10FB"/>
    <w:rsid w:val="003D18DD"/>
    <w:rsid w:val="003D2931"/>
    <w:rsid w:val="003E022B"/>
    <w:rsid w:val="003E36D5"/>
    <w:rsid w:val="003E46D7"/>
    <w:rsid w:val="003F07EE"/>
    <w:rsid w:val="003F53F9"/>
    <w:rsid w:val="003F6358"/>
    <w:rsid w:val="004002F5"/>
    <w:rsid w:val="004014E1"/>
    <w:rsid w:val="00403F3D"/>
    <w:rsid w:val="00412022"/>
    <w:rsid w:val="00412139"/>
    <w:rsid w:val="00412A57"/>
    <w:rsid w:val="0041343B"/>
    <w:rsid w:val="00413A9F"/>
    <w:rsid w:val="004162D8"/>
    <w:rsid w:val="004164A1"/>
    <w:rsid w:val="00422FAB"/>
    <w:rsid w:val="00427B10"/>
    <w:rsid w:val="00427ECF"/>
    <w:rsid w:val="00431B66"/>
    <w:rsid w:val="00434C18"/>
    <w:rsid w:val="004360CB"/>
    <w:rsid w:val="00437157"/>
    <w:rsid w:val="00440FF9"/>
    <w:rsid w:val="00442897"/>
    <w:rsid w:val="0044360D"/>
    <w:rsid w:val="0044491A"/>
    <w:rsid w:val="00446858"/>
    <w:rsid w:val="00451CEC"/>
    <w:rsid w:val="0045505A"/>
    <w:rsid w:val="004609E7"/>
    <w:rsid w:val="00463C21"/>
    <w:rsid w:val="00464772"/>
    <w:rsid w:val="00464EC4"/>
    <w:rsid w:val="00465E07"/>
    <w:rsid w:val="0046742B"/>
    <w:rsid w:val="00467FB9"/>
    <w:rsid w:val="00471A9A"/>
    <w:rsid w:val="004720F1"/>
    <w:rsid w:val="00474889"/>
    <w:rsid w:val="004761CA"/>
    <w:rsid w:val="00483C2D"/>
    <w:rsid w:val="004900D4"/>
    <w:rsid w:val="0049129D"/>
    <w:rsid w:val="00494285"/>
    <w:rsid w:val="0049761B"/>
    <w:rsid w:val="004A273A"/>
    <w:rsid w:val="004A4608"/>
    <w:rsid w:val="004A7ACB"/>
    <w:rsid w:val="004B15AF"/>
    <w:rsid w:val="004B3F1F"/>
    <w:rsid w:val="004B58CF"/>
    <w:rsid w:val="004B693F"/>
    <w:rsid w:val="004B7302"/>
    <w:rsid w:val="004C54E9"/>
    <w:rsid w:val="004C5C9D"/>
    <w:rsid w:val="004C6D3A"/>
    <w:rsid w:val="004D1259"/>
    <w:rsid w:val="004D143D"/>
    <w:rsid w:val="004D1EBA"/>
    <w:rsid w:val="004D2648"/>
    <w:rsid w:val="004D3E97"/>
    <w:rsid w:val="004D4FE6"/>
    <w:rsid w:val="004D601A"/>
    <w:rsid w:val="004E1E6E"/>
    <w:rsid w:val="004F06A6"/>
    <w:rsid w:val="004F10EC"/>
    <w:rsid w:val="004F510A"/>
    <w:rsid w:val="00500DC4"/>
    <w:rsid w:val="00501228"/>
    <w:rsid w:val="00501CDA"/>
    <w:rsid w:val="00511ABD"/>
    <w:rsid w:val="0051431B"/>
    <w:rsid w:val="00516809"/>
    <w:rsid w:val="00521EFB"/>
    <w:rsid w:val="005235C2"/>
    <w:rsid w:val="005235D6"/>
    <w:rsid w:val="00523EEA"/>
    <w:rsid w:val="005259E2"/>
    <w:rsid w:val="005265EC"/>
    <w:rsid w:val="005303C4"/>
    <w:rsid w:val="00531665"/>
    <w:rsid w:val="0053174A"/>
    <w:rsid w:val="005360D3"/>
    <w:rsid w:val="00536DCA"/>
    <w:rsid w:val="005408A7"/>
    <w:rsid w:val="005412E2"/>
    <w:rsid w:val="0054285A"/>
    <w:rsid w:val="005452BA"/>
    <w:rsid w:val="00553D30"/>
    <w:rsid w:val="00554871"/>
    <w:rsid w:val="00556114"/>
    <w:rsid w:val="0055620D"/>
    <w:rsid w:val="005615A5"/>
    <w:rsid w:val="00561A0B"/>
    <w:rsid w:val="00565D41"/>
    <w:rsid w:val="00565E47"/>
    <w:rsid w:val="00566E55"/>
    <w:rsid w:val="00571D29"/>
    <w:rsid w:val="00576C25"/>
    <w:rsid w:val="00576CEF"/>
    <w:rsid w:val="005775A0"/>
    <w:rsid w:val="00581F80"/>
    <w:rsid w:val="0058277C"/>
    <w:rsid w:val="0058386F"/>
    <w:rsid w:val="00583D14"/>
    <w:rsid w:val="005869D2"/>
    <w:rsid w:val="0059027D"/>
    <w:rsid w:val="0059070F"/>
    <w:rsid w:val="005909ED"/>
    <w:rsid w:val="00592EA4"/>
    <w:rsid w:val="0059470E"/>
    <w:rsid w:val="00595501"/>
    <w:rsid w:val="00597357"/>
    <w:rsid w:val="005A06EF"/>
    <w:rsid w:val="005A340E"/>
    <w:rsid w:val="005A55EC"/>
    <w:rsid w:val="005A5E22"/>
    <w:rsid w:val="005A7667"/>
    <w:rsid w:val="005A7CFB"/>
    <w:rsid w:val="005B1E25"/>
    <w:rsid w:val="005B6349"/>
    <w:rsid w:val="005B7666"/>
    <w:rsid w:val="005C1A57"/>
    <w:rsid w:val="005C4690"/>
    <w:rsid w:val="005C4A25"/>
    <w:rsid w:val="005C4A8B"/>
    <w:rsid w:val="005C4D29"/>
    <w:rsid w:val="005C4E68"/>
    <w:rsid w:val="005C626E"/>
    <w:rsid w:val="005C6956"/>
    <w:rsid w:val="005D248D"/>
    <w:rsid w:val="005D5897"/>
    <w:rsid w:val="005E0820"/>
    <w:rsid w:val="005E4C9B"/>
    <w:rsid w:val="005E62AB"/>
    <w:rsid w:val="005E7775"/>
    <w:rsid w:val="005E7ABF"/>
    <w:rsid w:val="005F2AE9"/>
    <w:rsid w:val="005F347A"/>
    <w:rsid w:val="005F7EA5"/>
    <w:rsid w:val="00602AD9"/>
    <w:rsid w:val="00604E5A"/>
    <w:rsid w:val="00606294"/>
    <w:rsid w:val="006064BD"/>
    <w:rsid w:val="006152A5"/>
    <w:rsid w:val="00616D89"/>
    <w:rsid w:val="00617E7F"/>
    <w:rsid w:val="00621FB2"/>
    <w:rsid w:val="006220D9"/>
    <w:rsid w:val="00624F98"/>
    <w:rsid w:val="006254B2"/>
    <w:rsid w:val="0062574E"/>
    <w:rsid w:val="00626555"/>
    <w:rsid w:val="00627E43"/>
    <w:rsid w:val="00633A47"/>
    <w:rsid w:val="00635C52"/>
    <w:rsid w:val="006366B0"/>
    <w:rsid w:val="00644E3D"/>
    <w:rsid w:val="006453C9"/>
    <w:rsid w:val="006463F7"/>
    <w:rsid w:val="0065193F"/>
    <w:rsid w:val="00653AE7"/>
    <w:rsid w:val="00662E56"/>
    <w:rsid w:val="006656DD"/>
    <w:rsid w:val="00665755"/>
    <w:rsid w:val="00665FF6"/>
    <w:rsid w:val="00671544"/>
    <w:rsid w:val="00677097"/>
    <w:rsid w:val="0068116E"/>
    <w:rsid w:val="006811EB"/>
    <w:rsid w:val="00681A77"/>
    <w:rsid w:val="00694D69"/>
    <w:rsid w:val="006A2DE7"/>
    <w:rsid w:val="006A3608"/>
    <w:rsid w:val="006A7C55"/>
    <w:rsid w:val="006B049B"/>
    <w:rsid w:val="006B2235"/>
    <w:rsid w:val="006B3924"/>
    <w:rsid w:val="006B4BE0"/>
    <w:rsid w:val="006B58B2"/>
    <w:rsid w:val="006B6D78"/>
    <w:rsid w:val="006B6EAC"/>
    <w:rsid w:val="006C0F8E"/>
    <w:rsid w:val="006C52AF"/>
    <w:rsid w:val="006C5E63"/>
    <w:rsid w:val="006C69B0"/>
    <w:rsid w:val="006C6E66"/>
    <w:rsid w:val="006C762D"/>
    <w:rsid w:val="006D2A19"/>
    <w:rsid w:val="006D3B31"/>
    <w:rsid w:val="006D7506"/>
    <w:rsid w:val="006E13E9"/>
    <w:rsid w:val="006E1E3D"/>
    <w:rsid w:val="006E58C5"/>
    <w:rsid w:val="006F1520"/>
    <w:rsid w:val="006F3E72"/>
    <w:rsid w:val="0070114E"/>
    <w:rsid w:val="007110E9"/>
    <w:rsid w:val="00711DC3"/>
    <w:rsid w:val="007165F2"/>
    <w:rsid w:val="00716CE9"/>
    <w:rsid w:val="00723DB2"/>
    <w:rsid w:val="00732297"/>
    <w:rsid w:val="007335D6"/>
    <w:rsid w:val="00733956"/>
    <w:rsid w:val="007355CC"/>
    <w:rsid w:val="00736BED"/>
    <w:rsid w:val="00737902"/>
    <w:rsid w:val="0074041D"/>
    <w:rsid w:val="007437AE"/>
    <w:rsid w:val="007443E7"/>
    <w:rsid w:val="00744BB2"/>
    <w:rsid w:val="00745AE0"/>
    <w:rsid w:val="00751005"/>
    <w:rsid w:val="00752E74"/>
    <w:rsid w:val="007552AC"/>
    <w:rsid w:val="00761B2F"/>
    <w:rsid w:val="00766087"/>
    <w:rsid w:val="0077013F"/>
    <w:rsid w:val="00771352"/>
    <w:rsid w:val="007766F7"/>
    <w:rsid w:val="00776862"/>
    <w:rsid w:val="00781576"/>
    <w:rsid w:val="007931D2"/>
    <w:rsid w:val="007938DD"/>
    <w:rsid w:val="00797350"/>
    <w:rsid w:val="007A1C97"/>
    <w:rsid w:val="007A327B"/>
    <w:rsid w:val="007A473B"/>
    <w:rsid w:val="007A5B55"/>
    <w:rsid w:val="007A6743"/>
    <w:rsid w:val="007A6EA0"/>
    <w:rsid w:val="007B040A"/>
    <w:rsid w:val="007B2E08"/>
    <w:rsid w:val="007B3385"/>
    <w:rsid w:val="007B4AF8"/>
    <w:rsid w:val="007B535C"/>
    <w:rsid w:val="007B76A9"/>
    <w:rsid w:val="007C34FB"/>
    <w:rsid w:val="007D08A7"/>
    <w:rsid w:val="007D1BE5"/>
    <w:rsid w:val="007D3DAE"/>
    <w:rsid w:val="007D46C2"/>
    <w:rsid w:val="007D6C6B"/>
    <w:rsid w:val="007D786B"/>
    <w:rsid w:val="007E1017"/>
    <w:rsid w:val="007E102A"/>
    <w:rsid w:val="007E2556"/>
    <w:rsid w:val="007E693F"/>
    <w:rsid w:val="007F3B4C"/>
    <w:rsid w:val="007F57BC"/>
    <w:rsid w:val="007F696F"/>
    <w:rsid w:val="007F74EE"/>
    <w:rsid w:val="007F7C58"/>
    <w:rsid w:val="00800639"/>
    <w:rsid w:val="008017A6"/>
    <w:rsid w:val="008019CE"/>
    <w:rsid w:val="00806182"/>
    <w:rsid w:val="00812928"/>
    <w:rsid w:val="00813768"/>
    <w:rsid w:val="00816A63"/>
    <w:rsid w:val="0081753F"/>
    <w:rsid w:val="00817DF3"/>
    <w:rsid w:val="00824EC1"/>
    <w:rsid w:val="008264F1"/>
    <w:rsid w:val="00826733"/>
    <w:rsid w:val="00834927"/>
    <w:rsid w:val="00835C36"/>
    <w:rsid w:val="00847644"/>
    <w:rsid w:val="008523C4"/>
    <w:rsid w:val="0085775B"/>
    <w:rsid w:val="00861EB8"/>
    <w:rsid w:val="0086240D"/>
    <w:rsid w:val="0087041E"/>
    <w:rsid w:val="00871D73"/>
    <w:rsid w:val="00875377"/>
    <w:rsid w:val="00875790"/>
    <w:rsid w:val="008774FB"/>
    <w:rsid w:val="0088009B"/>
    <w:rsid w:val="008837AE"/>
    <w:rsid w:val="00884F5D"/>
    <w:rsid w:val="008864CF"/>
    <w:rsid w:val="008878D5"/>
    <w:rsid w:val="00892874"/>
    <w:rsid w:val="008932CE"/>
    <w:rsid w:val="00893347"/>
    <w:rsid w:val="00894E10"/>
    <w:rsid w:val="008957F8"/>
    <w:rsid w:val="00895C19"/>
    <w:rsid w:val="00896002"/>
    <w:rsid w:val="0089649E"/>
    <w:rsid w:val="008A1711"/>
    <w:rsid w:val="008A1A24"/>
    <w:rsid w:val="008A2540"/>
    <w:rsid w:val="008A3C72"/>
    <w:rsid w:val="008A5713"/>
    <w:rsid w:val="008B288E"/>
    <w:rsid w:val="008B4E90"/>
    <w:rsid w:val="008B7465"/>
    <w:rsid w:val="008C4D76"/>
    <w:rsid w:val="008C628F"/>
    <w:rsid w:val="008C7098"/>
    <w:rsid w:val="008D09CD"/>
    <w:rsid w:val="008D344E"/>
    <w:rsid w:val="008D55C9"/>
    <w:rsid w:val="008E18CD"/>
    <w:rsid w:val="008E2A2A"/>
    <w:rsid w:val="008F08B5"/>
    <w:rsid w:val="008F3F76"/>
    <w:rsid w:val="008F467E"/>
    <w:rsid w:val="008F4B16"/>
    <w:rsid w:val="008F4C71"/>
    <w:rsid w:val="008F4D10"/>
    <w:rsid w:val="008F6930"/>
    <w:rsid w:val="008F7641"/>
    <w:rsid w:val="00902D57"/>
    <w:rsid w:val="00904016"/>
    <w:rsid w:val="00913D14"/>
    <w:rsid w:val="009144CF"/>
    <w:rsid w:val="0092026C"/>
    <w:rsid w:val="00920E5F"/>
    <w:rsid w:val="00922FB9"/>
    <w:rsid w:val="00923745"/>
    <w:rsid w:val="00926060"/>
    <w:rsid w:val="00927F06"/>
    <w:rsid w:val="00932011"/>
    <w:rsid w:val="00933393"/>
    <w:rsid w:val="00933E3B"/>
    <w:rsid w:val="00935B91"/>
    <w:rsid w:val="00937132"/>
    <w:rsid w:val="00943D5A"/>
    <w:rsid w:val="009448B4"/>
    <w:rsid w:val="00952551"/>
    <w:rsid w:val="00953C73"/>
    <w:rsid w:val="00955BF3"/>
    <w:rsid w:val="00960C5D"/>
    <w:rsid w:val="00963F62"/>
    <w:rsid w:val="00977469"/>
    <w:rsid w:val="009840EF"/>
    <w:rsid w:val="0098569D"/>
    <w:rsid w:val="009858D6"/>
    <w:rsid w:val="0098611E"/>
    <w:rsid w:val="009868BC"/>
    <w:rsid w:val="00987D23"/>
    <w:rsid w:val="00987FD9"/>
    <w:rsid w:val="009930B8"/>
    <w:rsid w:val="009A269C"/>
    <w:rsid w:val="009A28BF"/>
    <w:rsid w:val="009A48CD"/>
    <w:rsid w:val="009B187B"/>
    <w:rsid w:val="009B459F"/>
    <w:rsid w:val="009B7009"/>
    <w:rsid w:val="009C1A48"/>
    <w:rsid w:val="009C2482"/>
    <w:rsid w:val="009D1EF2"/>
    <w:rsid w:val="009D5328"/>
    <w:rsid w:val="009D6E29"/>
    <w:rsid w:val="009E63E5"/>
    <w:rsid w:val="009F1150"/>
    <w:rsid w:val="009F2D62"/>
    <w:rsid w:val="009F5820"/>
    <w:rsid w:val="00A11C2D"/>
    <w:rsid w:val="00A124E1"/>
    <w:rsid w:val="00A206BB"/>
    <w:rsid w:val="00A2215D"/>
    <w:rsid w:val="00A23C27"/>
    <w:rsid w:val="00A24A60"/>
    <w:rsid w:val="00A263DC"/>
    <w:rsid w:val="00A26B3F"/>
    <w:rsid w:val="00A272F4"/>
    <w:rsid w:val="00A3048D"/>
    <w:rsid w:val="00A33EA1"/>
    <w:rsid w:val="00A34796"/>
    <w:rsid w:val="00A353AB"/>
    <w:rsid w:val="00A35510"/>
    <w:rsid w:val="00A3571B"/>
    <w:rsid w:val="00A40E31"/>
    <w:rsid w:val="00A41027"/>
    <w:rsid w:val="00A41DFD"/>
    <w:rsid w:val="00A42A28"/>
    <w:rsid w:val="00A42AEE"/>
    <w:rsid w:val="00A44027"/>
    <w:rsid w:val="00A51ED1"/>
    <w:rsid w:val="00A56FF0"/>
    <w:rsid w:val="00A64039"/>
    <w:rsid w:val="00A641A0"/>
    <w:rsid w:val="00A6591F"/>
    <w:rsid w:val="00A65FE2"/>
    <w:rsid w:val="00A70187"/>
    <w:rsid w:val="00A73579"/>
    <w:rsid w:val="00A7580D"/>
    <w:rsid w:val="00A80A5D"/>
    <w:rsid w:val="00A82869"/>
    <w:rsid w:val="00A82C39"/>
    <w:rsid w:val="00A839B9"/>
    <w:rsid w:val="00A84128"/>
    <w:rsid w:val="00A849F7"/>
    <w:rsid w:val="00A86200"/>
    <w:rsid w:val="00A91793"/>
    <w:rsid w:val="00A9372A"/>
    <w:rsid w:val="00A96C03"/>
    <w:rsid w:val="00A9786C"/>
    <w:rsid w:val="00A97BE8"/>
    <w:rsid w:val="00AA1538"/>
    <w:rsid w:val="00AA5CE4"/>
    <w:rsid w:val="00AA5F85"/>
    <w:rsid w:val="00AB15D4"/>
    <w:rsid w:val="00AB6FA9"/>
    <w:rsid w:val="00AC376D"/>
    <w:rsid w:val="00AC456B"/>
    <w:rsid w:val="00AC6A26"/>
    <w:rsid w:val="00AC705C"/>
    <w:rsid w:val="00AD25C1"/>
    <w:rsid w:val="00AD5DAB"/>
    <w:rsid w:val="00AD749B"/>
    <w:rsid w:val="00AE04B6"/>
    <w:rsid w:val="00AE096A"/>
    <w:rsid w:val="00AE3804"/>
    <w:rsid w:val="00AE756A"/>
    <w:rsid w:val="00AF57AA"/>
    <w:rsid w:val="00B00817"/>
    <w:rsid w:val="00B0156B"/>
    <w:rsid w:val="00B12F95"/>
    <w:rsid w:val="00B17F5B"/>
    <w:rsid w:val="00B23459"/>
    <w:rsid w:val="00B316DB"/>
    <w:rsid w:val="00B31A37"/>
    <w:rsid w:val="00B35061"/>
    <w:rsid w:val="00B356CE"/>
    <w:rsid w:val="00B37257"/>
    <w:rsid w:val="00B37921"/>
    <w:rsid w:val="00B42833"/>
    <w:rsid w:val="00B43098"/>
    <w:rsid w:val="00B50E12"/>
    <w:rsid w:val="00B525EE"/>
    <w:rsid w:val="00B57B21"/>
    <w:rsid w:val="00B60787"/>
    <w:rsid w:val="00B62C86"/>
    <w:rsid w:val="00B6395E"/>
    <w:rsid w:val="00B63CFE"/>
    <w:rsid w:val="00B66658"/>
    <w:rsid w:val="00B67E43"/>
    <w:rsid w:val="00B716D1"/>
    <w:rsid w:val="00B739CC"/>
    <w:rsid w:val="00B769E2"/>
    <w:rsid w:val="00B77EBF"/>
    <w:rsid w:val="00B97A29"/>
    <w:rsid w:val="00BA176F"/>
    <w:rsid w:val="00BA2BB2"/>
    <w:rsid w:val="00BA31BB"/>
    <w:rsid w:val="00BA5ECA"/>
    <w:rsid w:val="00BA676B"/>
    <w:rsid w:val="00BB55DE"/>
    <w:rsid w:val="00BB76A9"/>
    <w:rsid w:val="00BC1DC6"/>
    <w:rsid w:val="00BC2663"/>
    <w:rsid w:val="00BC27AF"/>
    <w:rsid w:val="00BC5D5A"/>
    <w:rsid w:val="00BD049F"/>
    <w:rsid w:val="00BD1C38"/>
    <w:rsid w:val="00BD6673"/>
    <w:rsid w:val="00BE1DED"/>
    <w:rsid w:val="00BE3497"/>
    <w:rsid w:val="00BE4817"/>
    <w:rsid w:val="00BE4F6F"/>
    <w:rsid w:val="00BE5462"/>
    <w:rsid w:val="00BE752C"/>
    <w:rsid w:val="00BF1622"/>
    <w:rsid w:val="00BF210A"/>
    <w:rsid w:val="00BF2C56"/>
    <w:rsid w:val="00C02426"/>
    <w:rsid w:val="00C026EA"/>
    <w:rsid w:val="00C0302B"/>
    <w:rsid w:val="00C11E9B"/>
    <w:rsid w:val="00C15970"/>
    <w:rsid w:val="00C15D52"/>
    <w:rsid w:val="00C17384"/>
    <w:rsid w:val="00C24598"/>
    <w:rsid w:val="00C2523F"/>
    <w:rsid w:val="00C27CC5"/>
    <w:rsid w:val="00C30C64"/>
    <w:rsid w:val="00C32A88"/>
    <w:rsid w:val="00C35BF8"/>
    <w:rsid w:val="00C371EA"/>
    <w:rsid w:val="00C42513"/>
    <w:rsid w:val="00C471B0"/>
    <w:rsid w:val="00C47DF5"/>
    <w:rsid w:val="00C525B2"/>
    <w:rsid w:val="00C551E2"/>
    <w:rsid w:val="00C61A86"/>
    <w:rsid w:val="00C65826"/>
    <w:rsid w:val="00C65CB0"/>
    <w:rsid w:val="00C720E8"/>
    <w:rsid w:val="00C775CC"/>
    <w:rsid w:val="00C82147"/>
    <w:rsid w:val="00C84B85"/>
    <w:rsid w:val="00C84CAF"/>
    <w:rsid w:val="00C84D48"/>
    <w:rsid w:val="00C85474"/>
    <w:rsid w:val="00C876FF"/>
    <w:rsid w:val="00C87B14"/>
    <w:rsid w:val="00C91E8B"/>
    <w:rsid w:val="00C9387B"/>
    <w:rsid w:val="00C97922"/>
    <w:rsid w:val="00CA06D6"/>
    <w:rsid w:val="00CA1A42"/>
    <w:rsid w:val="00CA2366"/>
    <w:rsid w:val="00CA39D3"/>
    <w:rsid w:val="00CA52F7"/>
    <w:rsid w:val="00CA5CE1"/>
    <w:rsid w:val="00CA5DE8"/>
    <w:rsid w:val="00CA7766"/>
    <w:rsid w:val="00CB3443"/>
    <w:rsid w:val="00CB41FB"/>
    <w:rsid w:val="00CB5DAE"/>
    <w:rsid w:val="00CD0605"/>
    <w:rsid w:val="00CD0832"/>
    <w:rsid w:val="00CD230A"/>
    <w:rsid w:val="00CD2317"/>
    <w:rsid w:val="00CD2BD2"/>
    <w:rsid w:val="00CD4A65"/>
    <w:rsid w:val="00CD55EB"/>
    <w:rsid w:val="00CE3E3D"/>
    <w:rsid w:val="00CF0FE7"/>
    <w:rsid w:val="00CF615A"/>
    <w:rsid w:val="00CF7320"/>
    <w:rsid w:val="00CF7E24"/>
    <w:rsid w:val="00D000D1"/>
    <w:rsid w:val="00D0457B"/>
    <w:rsid w:val="00D05EE3"/>
    <w:rsid w:val="00D06032"/>
    <w:rsid w:val="00D07D70"/>
    <w:rsid w:val="00D1330D"/>
    <w:rsid w:val="00D16D82"/>
    <w:rsid w:val="00D24E05"/>
    <w:rsid w:val="00D27028"/>
    <w:rsid w:val="00D27674"/>
    <w:rsid w:val="00D30FA3"/>
    <w:rsid w:val="00D32FE3"/>
    <w:rsid w:val="00D35C22"/>
    <w:rsid w:val="00D376A3"/>
    <w:rsid w:val="00D42474"/>
    <w:rsid w:val="00D43EDF"/>
    <w:rsid w:val="00D50C7A"/>
    <w:rsid w:val="00D51288"/>
    <w:rsid w:val="00D512CA"/>
    <w:rsid w:val="00D635D3"/>
    <w:rsid w:val="00D653E1"/>
    <w:rsid w:val="00D71ABD"/>
    <w:rsid w:val="00D72394"/>
    <w:rsid w:val="00D727C2"/>
    <w:rsid w:val="00D7360D"/>
    <w:rsid w:val="00D77116"/>
    <w:rsid w:val="00D77989"/>
    <w:rsid w:val="00D77A94"/>
    <w:rsid w:val="00D806B4"/>
    <w:rsid w:val="00D8271D"/>
    <w:rsid w:val="00D827CE"/>
    <w:rsid w:val="00D84AC6"/>
    <w:rsid w:val="00D8788D"/>
    <w:rsid w:val="00D91309"/>
    <w:rsid w:val="00D9626C"/>
    <w:rsid w:val="00D97961"/>
    <w:rsid w:val="00D97A4E"/>
    <w:rsid w:val="00DA4A91"/>
    <w:rsid w:val="00DA6E1C"/>
    <w:rsid w:val="00DB643D"/>
    <w:rsid w:val="00DC0813"/>
    <w:rsid w:val="00DE16F0"/>
    <w:rsid w:val="00DE2F08"/>
    <w:rsid w:val="00DE356F"/>
    <w:rsid w:val="00DE4109"/>
    <w:rsid w:val="00DE6BFD"/>
    <w:rsid w:val="00DE6F11"/>
    <w:rsid w:val="00DF0662"/>
    <w:rsid w:val="00DF3CD1"/>
    <w:rsid w:val="00DF4A2E"/>
    <w:rsid w:val="00DF524A"/>
    <w:rsid w:val="00DF743D"/>
    <w:rsid w:val="00E0324A"/>
    <w:rsid w:val="00E04B4B"/>
    <w:rsid w:val="00E12253"/>
    <w:rsid w:val="00E13B9A"/>
    <w:rsid w:val="00E14409"/>
    <w:rsid w:val="00E22E89"/>
    <w:rsid w:val="00E305A2"/>
    <w:rsid w:val="00E34E38"/>
    <w:rsid w:val="00E4053A"/>
    <w:rsid w:val="00E4135B"/>
    <w:rsid w:val="00E4302A"/>
    <w:rsid w:val="00E43274"/>
    <w:rsid w:val="00E45D7D"/>
    <w:rsid w:val="00E461AA"/>
    <w:rsid w:val="00E4709E"/>
    <w:rsid w:val="00E47281"/>
    <w:rsid w:val="00E613B9"/>
    <w:rsid w:val="00E61ED6"/>
    <w:rsid w:val="00E66D3A"/>
    <w:rsid w:val="00E67DF2"/>
    <w:rsid w:val="00E72F87"/>
    <w:rsid w:val="00E75A23"/>
    <w:rsid w:val="00E7667C"/>
    <w:rsid w:val="00E836B5"/>
    <w:rsid w:val="00E86AFA"/>
    <w:rsid w:val="00E8707C"/>
    <w:rsid w:val="00E871D1"/>
    <w:rsid w:val="00E94F4F"/>
    <w:rsid w:val="00E95718"/>
    <w:rsid w:val="00E95CBF"/>
    <w:rsid w:val="00E96842"/>
    <w:rsid w:val="00E96934"/>
    <w:rsid w:val="00E9798E"/>
    <w:rsid w:val="00EA4CB7"/>
    <w:rsid w:val="00EB1137"/>
    <w:rsid w:val="00EB4A05"/>
    <w:rsid w:val="00EB7F24"/>
    <w:rsid w:val="00EC0462"/>
    <w:rsid w:val="00EC1317"/>
    <w:rsid w:val="00EC1930"/>
    <w:rsid w:val="00EC5699"/>
    <w:rsid w:val="00ED0737"/>
    <w:rsid w:val="00ED12F8"/>
    <w:rsid w:val="00ED411F"/>
    <w:rsid w:val="00ED4F36"/>
    <w:rsid w:val="00EE0668"/>
    <w:rsid w:val="00EE22A3"/>
    <w:rsid w:val="00EE552C"/>
    <w:rsid w:val="00EE6E13"/>
    <w:rsid w:val="00EF2773"/>
    <w:rsid w:val="00EF39BB"/>
    <w:rsid w:val="00EF5672"/>
    <w:rsid w:val="00EF5AD3"/>
    <w:rsid w:val="00F01022"/>
    <w:rsid w:val="00F071BC"/>
    <w:rsid w:val="00F078A9"/>
    <w:rsid w:val="00F11434"/>
    <w:rsid w:val="00F13BEB"/>
    <w:rsid w:val="00F17641"/>
    <w:rsid w:val="00F17921"/>
    <w:rsid w:val="00F21784"/>
    <w:rsid w:val="00F22360"/>
    <w:rsid w:val="00F257CF"/>
    <w:rsid w:val="00F2778A"/>
    <w:rsid w:val="00F30396"/>
    <w:rsid w:val="00F36B5A"/>
    <w:rsid w:val="00F40BA6"/>
    <w:rsid w:val="00F44E4C"/>
    <w:rsid w:val="00F46D4D"/>
    <w:rsid w:val="00F5186C"/>
    <w:rsid w:val="00F53C9C"/>
    <w:rsid w:val="00F5445A"/>
    <w:rsid w:val="00F57B14"/>
    <w:rsid w:val="00F60923"/>
    <w:rsid w:val="00F617B1"/>
    <w:rsid w:val="00F62300"/>
    <w:rsid w:val="00F67220"/>
    <w:rsid w:val="00F7237A"/>
    <w:rsid w:val="00F74394"/>
    <w:rsid w:val="00F756D1"/>
    <w:rsid w:val="00F80637"/>
    <w:rsid w:val="00F85499"/>
    <w:rsid w:val="00F90D95"/>
    <w:rsid w:val="00F9577E"/>
    <w:rsid w:val="00FA2418"/>
    <w:rsid w:val="00FA4237"/>
    <w:rsid w:val="00FB2025"/>
    <w:rsid w:val="00FB64A9"/>
    <w:rsid w:val="00FB7A97"/>
    <w:rsid w:val="00FC0408"/>
    <w:rsid w:val="00FC06BD"/>
    <w:rsid w:val="00FC2321"/>
    <w:rsid w:val="00FC2728"/>
    <w:rsid w:val="00FC364C"/>
    <w:rsid w:val="00FD3F51"/>
    <w:rsid w:val="00FD4CBD"/>
    <w:rsid w:val="00FD5318"/>
    <w:rsid w:val="00FD58D1"/>
    <w:rsid w:val="00FE22FA"/>
    <w:rsid w:val="00FE2854"/>
    <w:rsid w:val="00FE47F0"/>
    <w:rsid w:val="00FF470F"/>
    <w:rsid w:val="00FF524C"/>
    <w:rsid w:val="00FF59E2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0953B"/>
  <w15:docId w15:val="{A3DA6374-FA12-4119-A1D4-0AD2CF69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rsid w:val="00DA4A9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A4A91"/>
  </w:style>
  <w:style w:type="paragraph" w:styleId="Header">
    <w:name w:val="header"/>
    <w:basedOn w:val="Normal"/>
    <w:link w:val="HeaderChar"/>
    <w:uiPriority w:val="99"/>
    <w:unhideWhenUsed/>
    <w:rsid w:val="00220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7AD"/>
  </w:style>
  <w:style w:type="paragraph" w:styleId="Footer">
    <w:name w:val="footer"/>
    <w:basedOn w:val="Normal"/>
    <w:link w:val="FooterChar"/>
    <w:uiPriority w:val="99"/>
    <w:unhideWhenUsed/>
    <w:rsid w:val="00220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7AD"/>
  </w:style>
  <w:style w:type="paragraph" w:styleId="BalloonText">
    <w:name w:val="Balloon Text"/>
    <w:basedOn w:val="Normal"/>
    <w:link w:val="BalloonTextChar"/>
    <w:uiPriority w:val="99"/>
    <w:semiHidden/>
    <w:unhideWhenUsed/>
    <w:rsid w:val="00B6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9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9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35</Words>
  <Characters>1103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ones</dc:creator>
  <cp:keywords/>
  <dc:description/>
  <cp:lastModifiedBy>Jennifer Hargrove</cp:lastModifiedBy>
  <cp:revision>2</cp:revision>
  <dcterms:created xsi:type="dcterms:W3CDTF">2017-10-12T12:54:00Z</dcterms:created>
  <dcterms:modified xsi:type="dcterms:W3CDTF">2017-10-1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881</vt:lpwstr>
  </property>
  <property fmtid="{D5CDD505-2E9C-101B-9397-08002B2CF9AE}" pid="3" name="WnCSubscriberId">
    <vt:lpwstr>2491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Appendix TablesV2</vt:lpwstr>
  </property>
</Properties>
</file>